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6D411" w14:textId="77777777" w:rsidR="00844A68" w:rsidRDefault="00844A68" w:rsidP="008536FF">
      <w:pPr>
        <w:pStyle w:val="Titel"/>
        <w:rPr>
          <w:lang w:val="en-GB"/>
        </w:rPr>
      </w:pPr>
      <w:r w:rsidRPr="008536FF">
        <w:rPr>
          <w:lang w:val="en-GB"/>
        </w:rPr>
        <w:t xml:space="preserve">Supplementary information  </w:t>
      </w:r>
    </w:p>
    <w:p w14:paraId="5BDC892F" w14:textId="77777777" w:rsidR="008536FF" w:rsidRPr="008536FF" w:rsidRDefault="008536FF" w:rsidP="008536FF">
      <w:pPr>
        <w:rPr>
          <w:lang w:val="en-GB"/>
        </w:rPr>
      </w:pPr>
    </w:p>
    <w:sdt>
      <w:sdtPr>
        <w:rPr>
          <w:rFonts w:eastAsiaTheme="minorHAnsi" w:cstheme="minorBidi"/>
          <w:b w:val="0"/>
          <w:color w:val="auto"/>
          <w:sz w:val="20"/>
          <w:szCs w:val="20"/>
          <w:lang w:val="en-GB" w:eastAsia="en-US"/>
        </w:rPr>
        <w:id w:val="1590893014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69EF3D53" w14:textId="2EB9CF8F" w:rsidR="008536FF" w:rsidRPr="008536FF" w:rsidRDefault="008536FF">
          <w:pPr>
            <w:pStyle w:val="Kopvaninhoudsopgave"/>
            <w:rPr>
              <w:lang w:val="en-GB"/>
            </w:rPr>
          </w:pPr>
          <w:r>
            <w:rPr>
              <w:lang w:val="en-GB"/>
            </w:rPr>
            <w:t>Table of Contents</w:t>
          </w:r>
        </w:p>
        <w:p w14:paraId="7C5276B8" w14:textId="00C417BD" w:rsidR="008536FF" w:rsidRDefault="008536FF">
          <w:pPr>
            <w:pStyle w:val="Inhopg2"/>
            <w:tabs>
              <w:tab w:val="right" w:leader="dot" w:pos="13994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nl-NL"/>
              <w14:ligatures w14:val="standardContextual"/>
            </w:rPr>
          </w:pPr>
          <w:r w:rsidRPr="008536FF">
            <w:rPr>
              <w:lang w:val="en-GB"/>
            </w:rPr>
            <w:fldChar w:fldCharType="begin"/>
          </w:r>
          <w:r w:rsidRPr="008536FF">
            <w:rPr>
              <w:lang w:val="en-GB"/>
            </w:rPr>
            <w:instrText xml:space="preserve"> TOC \o "1-3" \h \z \u </w:instrText>
          </w:r>
          <w:r w:rsidRPr="008536FF">
            <w:rPr>
              <w:lang w:val="en-GB"/>
            </w:rPr>
            <w:fldChar w:fldCharType="separate"/>
          </w:r>
          <w:hyperlink w:anchor="_Toc181094074" w:history="1">
            <w:r w:rsidRPr="00CC5F4F">
              <w:rPr>
                <w:rStyle w:val="Hyperlink"/>
                <w:noProof/>
                <w:lang w:val="en-GB"/>
              </w:rPr>
              <w:t>Supplementary table 1. Factors associated with changing PCC status from post-COVID-19 condition with no or slight problems with performing daily activities (PCC-affectedDA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0940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E025DA"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A1758C" w14:textId="3DB6D1DE" w:rsidR="008536FF" w:rsidRDefault="008536FF">
          <w:pPr>
            <w:pStyle w:val="Inhopg2"/>
            <w:tabs>
              <w:tab w:val="right" w:leader="dot" w:pos="13994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nl-NL"/>
              <w14:ligatures w14:val="standardContextual"/>
            </w:rPr>
          </w:pPr>
          <w:hyperlink w:anchor="_Toc181094075" w:history="1">
            <w:r w:rsidRPr="00CC5F4F">
              <w:rPr>
                <w:rStyle w:val="Hyperlink"/>
                <w:noProof/>
                <w:lang w:val="en-GB"/>
              </w:rPr>
              <w:t>Supplementary table 2. Factors associated with changing PCC status from post-COVID-19 condition with moderate to severe problems with performing daily activities (PCC-impairedDA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0940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E025DA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1094F0" w14:textId="0727235A" w:rsidR="008536FF" w:rsidRPr="008536FF" w:rsidRDefault="008536FF">
          <w:pPr>
            <w:rPr>
              <w:lang w:val="en-GB"/>
            </w:rPr>
          </w:pPr>
          <w:r w:rsidRPr="008536FF">
            <w:rPr>
              <w:b/>
              <w:bCs/>
              <w:lang w:val="en-GB"/>
            </w:rPr>
            <w:fldChar w:fldCharType="end"/>
          </w:r>
        </w:p>
      </w:sdtContent>
    </w:sdt>
    <w:p w14:paraId="312573D2" w14:textId="77777777" w:rsidR="008536FF" w:rsidRPr="008536FF" w:rsidRDefault="008536FF" w:rsidP="008536FF">
      <w:pPr>
        <w:rPr>
          <w:lang w:val="en-GB"/>
        </w:rPr>
      </w:pPr>
    </w:p>
    <w:p w14:paraId="14028291" w14:textId="77777777" w:rsidR="008536FF" w:rsidRPr="008536FF" w:rsidRDefault="008536FF" w:rsidP="008536FF">
      <w:pPr>
        <w:rPr>
          <w:lang w:val="en-GB"/>
        </w:rPr>
      </w:pPr>
    </w:p>
    <w:p w14:paraId="1FA9FF8D" w14:textId="267F390B" w:rsidR="008536FF" w:rsidRPr="008536FF" w:rsidRDefault="008536FF">
      <w:pPr>
        <w:spacing w:after="160" w:line="259" w:lineRule="auto"/>
        <w:rPr>
          <w:lang w:val="en-GB"/>
        </w:rPr>
      </w:pPr>
      <w:r w:rsidRPr="008536FF">
        <w:rPr>
          <w:lang w:val="en-GB"/>
        </w:rPr>
        <w:br w:type="page"/>
      </w:r>
    </w:p>
    <w:p w14:paraId="60126B5D" w14:textId="77777777" w:rsidR="00844A68" w:rsidRPr="008536FF" w:rsidRDefault="00844A68" w:rsidP="008536FF">
      <w:pPr>
        <w:pStyle w:val="Kop2"/>
        <w:rPr>
          <w:lang w:val="en-GB"/>
        </w:rPr>
      </w:pPr>
      <w:bookmarkStart w:id="0" w:name="_Toc181094074"/>
      <w:r w:rsidRPr="008536FF">
        <w:rPr>
          <w:lang w:val="en-GB"/>
        </w:rPr>
        <w:lastRenderedPageBreak/>
        <w:t>Supplementary table 1. Factors associated with changing PCC status from post-COVID-19 condition with no or slight problems with performing daily activities (PCC-affectedDA)</w:t>
      </w:r>
      <w:bookmarkEnd w:id="0"/>
    </w:p>
    <w:p w14:paraId="3DADAACC" w14:textId="77777777" w:rsidR="00844A68" w:rsidRPr="008536FF" w:rsidRDefault="00844A68" w:rsidP="00844A68">
      <w:pPr>
        <w:rPr>
          <w:sz w:val="18"/>
          <w:szCs w:val="18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7"/>
        <w:gridCol w:w="534"/>
        <w:gridCol w:w="604"/>
        <w:gridCol w:w="2632"/>
        <w:gridCol w:w="1061"/>
        <w:gridCol w:w="1183"/>
        <w:gridCol w:w="363"/>
        <w:gridCol w:w="601"/>
        <w:gridCol w:w="2389"/>
      </w:tblGrid>
      <w:tr w:rsidR="00844A68" w:rsidRPr="008536FF" w14:paraId="11D39C9C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300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341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1153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Patients with PCC-affectedDA at baseline (n=602)</w:t>
            </w:r>
          </w:p>
        </w:tc>
      </w:tr>
      <w:tr w:rsidR="00844A68" w:rsidRPr="008536FF" w14:paraId="6EF822F2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BF05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256A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covered (n=222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446C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CC-affectedDA (n=321) ref.</w:t>
            </w:r>
          </w:p>
        </w:tc>
        <w:tc>
          <w:tcPr>
            <w:tcW w:w="12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D93E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CC impaired DA (n=59)</w:t>
            </w:r>
          </w:p>
        </w:tc>
      </w:tr>
      <w:tr w:rsidR="00844A68" w:rsidRPr="008536FF" w14:paraId="1ED3CE73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18ED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Individual level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1510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E569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%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D42D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dOR [95% CI]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AE7D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DB903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%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F9CF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60A72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%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B994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dOR [95% CI]</w:t>
            </w:r>
          </w:p>
        </w:tc>
      </w:tr>
      <w:tr w:rsidR="00844A68" w:rsidRPr="008536FF" w14:paraId="54F851B1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D83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Demographic factor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5F9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103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212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581F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6D83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02A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504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C528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844A68" w:rsidRPr="008536FF" w14:paraId="1891D1DD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DC0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Wome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B60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826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5.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B5A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86 [0.61-1.22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AF8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51B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8.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AF8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890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7.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C9D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54 [0.84-2.82]</w:t>
            </w:r>
          </w:p>
        </w:tc>
      </w:tr>
      <w:tr w:rsidR="00844A68" w:rsidRPr="008536FF" w14:paraId="578BF228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CAD3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ge, mean(SD)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DBB1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4 (13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E360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BE0E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5 (13)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F34F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5 (1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D778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844A68" w:rsidRPr="008536FF" w14:paraId="3ACD043F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C10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Born in NL,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CA8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DA6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1.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9BC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4 [0.32-1.28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129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F6A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4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B0B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479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6.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01F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63 [0.36-7.26]</w:t>
            </w:r>
          </w:p>
        </w:tc>
      </w:tr>
      <w:tr w:rsidR="00844A68" w:rsidRPr="008536FF" w14:paraId="69ADD544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C278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Level of educatio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70C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4D73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EF5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EAFF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3085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5023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FED2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894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34AACE4D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756F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ractically traine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F41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359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5.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481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14E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185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2.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8D3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0EA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9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2C2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3873694E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3CA9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Theoretically traine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ED5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390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5.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C45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34 [0.95-1.91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298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290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8.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336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C68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BC8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2 [0.39-1.33]</w:t>
            </w:r>
          </w:p>
        </w:tc>
      </w:tr>
      <w:tr w:rsidR="00844A68" w:rsidRPr="008536FF" w14:paraId="079E445D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A762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aid job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307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6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4B9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3.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3A7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16 [0.75-1.81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CEE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694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5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F3C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067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4.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CFA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3 [0.51-2.08]</w:t>
            </w:r>
          </w:p>
        </w:tc>
      </w:tr>
      <w:tr w:rsidR="00844A68" w:rsidRPr="008536FF" w14:paraId="62F46CA9" w14:textId="77777777" w:rsidTr="005F1AC7">
        <w:trPr>
          <w:trHeight w:val="240"/>
        </w:trPr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5F9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General (physical) health status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88A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715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0E6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E35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F4A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4EF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FD5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D11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56BB1DC2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8242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Obesity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094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A07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.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CD7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5 [0.65-1.38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59E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BC4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9.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C2B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EFA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5.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63A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30 [0.72-2.34]</w:t>
            </w:r>
          </w:p>
        </w:tc>
      </w:tr>
      <w:tr w:rsidR="00844A68" w:rsidRPr="008536FF" w14:paraId="4AD64BFC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887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Diabetes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54F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5A7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021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89 [0.45-1.75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0B4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F50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.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74B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C3F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3C9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86 [0.28-2.62]</w:t>
            </w:r>
          </w:p>
        </w:tc>
      </w:tr>
      <w:tr w:rsidR="00844A68" w:rsidRPr="008536FF" w14:paraId="0028AC84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DD1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OPD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727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669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B38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1 [0.23-1.61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62A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BE7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.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C99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E1C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.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580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19 [0.33-4.30]</w:t>
            </w:r>
          </w:p>
        </w:tc>
      </w:tr>
      <w:tr w:rsidR="00844A68" w:rsidRPr="008536FF" w14:paraId="69CFB03C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E38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sthma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6B0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0FB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.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91F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5 [0.37-1.50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345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6FA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.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6FC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EBE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880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11 [0.40-3.06]</w:t>
            </w:r>
          </w:p>
        </w:tc>
      </w:tr>
      <w:tr w:rsidR="00844A68" w:rsidRPr="008536FF" w14:paraId="145F095D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EE5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Lung disease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A70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7C5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72C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97 [0.43-9.01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914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6D5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A76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C2C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753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</w:tr>
      <w:tr w:rsidR="00844A68" w:rsidRPr="008536FF" w14:paraId="5C738631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FFB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eart disease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DB8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D84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2C5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3 [0.25-1.60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34E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FCB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172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54D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.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554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5 [0.29-3.79]</w:t>
            </w:r>
          </w:p>
        </w:tc>
      </w:tr>
      <w:tr w:rsidR="00844A68" w:rsidRPr="008536FF" w14:paraId="262CC4BB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FA3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eral health score, mean(SD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DA5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0FD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F1C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8794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379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962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CD6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DEA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3E12187D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F5A7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sz w:val="16"/>
                <w:szCs w:val="16"/>
                <w:lang w:val="en-GB" w:eastAsia="nl-NL"/>
              </w:rPr>
              <w:t>Year before tes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D897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sz w:val="16"/>
                <w:szCs w:val="16"/>
                <w:lang w:val="en-GB" w:eastAsia="nl-NL"/>
              </w:rPr>
              <w:t>83.7 (11.9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F94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sz w:val="16"/>
                <w:szCs w:val="16"/>
                <w:lang w:val="en-GB" w:eastAsia="nl-NL"/>
              </w:rPr>
              <w:t>0.98 [0.98-0.99]**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5CF6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sz w:val="16"/>
                <w:szCs w:val="16"/>
                <w:lang w:val="en-GB" w:eastAsia="nl-NL"/>
              </w:rPr>
              <w:t>82.9 (15.6)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EB03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sz w:val="16"/>
                <w:szCs w:val="16"/>
                <w:lang w:val="en-GB" w:eastAsia="nl-NL"/>
              </w:rPr>
              <w:t>79.8 (16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9AE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sz w:val="16"/>
                <w:szCs w:val="16"/>
                <w:lang w:val="en-GB" w:eastAsia="nl-NL"/>
              </w:rPr>
              <w:t>1.01 [1.00-1.03]</w:t>
            </w:r>
          </w:p>
        </w:tc>
      </w:tr>
      <w:tr w:rsidR="00844A68" w:rsidRPr="008536FF" w14:paraId="75153AC1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5B8F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sz w:val="16"/>
                <w:szCs w:val="16"/>
                <w:lang w:val="en-GB" w:eastAsia="nl-NL"/>
              </w:rPr>
              <w:t>At baseline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6939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sz w:val="16"/>
                <w:szCs w:val="16"/>
                <w:lang w:val="en-GB" w:eastAsia="nl-NL"/>
              </w:rPr>
              <w:t>75.3 (15.8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753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sz w:val="16"/>
                <w:szCs w:val="16"/>
                <w:lang w:val="en-GB" w:eastAsia="nl-NL"/>
              </w:rPr>
              <w:t>0.98 [0.97-0.98]**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9493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sz w:val="16"/>
                <w:szCs w:val="16"/>
                <w:lang w:val="en-GB" w:eastAsia="nl-NL"/>
              </w:rPr>
              <w:t>74.4 (15.4)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CF80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sz w:val="16"/>
                <w:szCs w:val="16"/>
                <w:lang w:val="en-GB" w:eastAsia="nl-NL"/>
              </w:rPr>
              <w:t>67.9 (15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445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sz w:val="16"/>
                <w:szCs w:val="16"/>
                <w:lang w:val="en-GB" w:eastAsia="nl-NL"/>
              </w:rPr>
              <w:t>1.02 [1.01-1.04]*</w:t>
            </w:r>
          </w:p>
        </w:tc>
      </w:tr>
      <w:tr w:rsidR="00844A68" w:rsidRPr="008536FF" w14:paraId="782F6FF1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021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Fatigue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F4B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95E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8F3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E67B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CAA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78C9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8F5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9C2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66462A04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6B95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rmal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16D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C6B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5.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6D4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56F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8DA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.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36A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8F9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6.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756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39E2E3D5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BDDF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il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F11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304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.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085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51 [0.33-0.78]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A99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608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2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7CC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A92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3.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01F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19 [0.50-2.83]</w:t>
            </w:r>
          </w:p>
        </w:tc>
      </w:tr>
      <w:tr w:rsidR="00844A68" w:rsidRPr="008536FF" w14:paraId="1891BC8C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4090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e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BA8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2A8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6.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548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40 [0.26-0.61]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ABC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472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9.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ACC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BB3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3.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EE0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2.68 [1.23-5.81]*</w:t>
            </w:r>
          </w:p>
        </w:tc>
      </w:tr>
      <w:tr w:rsidR="00844A68" w:rsidRPr="008536FF" w14:paraId="24928444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0D8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Dyspne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65C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7C6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833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A760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C6A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822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2CD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709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7874442B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EBE3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rmal to mil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2C5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083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5.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C9D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904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9BF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2.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ED5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C1F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1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9E2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167E5892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1052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e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E67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4FE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.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E6A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7 [0.32-1.42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61C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BEF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.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5DE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368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.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7BF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2.92 [1.33-6.42]*</w:t>
            </w:r>
          </w:p>
        </w:tc>
      </w:tr>
      <w:tr w:rsidR="00844A68" w:rsidRPr="008536FF" w14:paraId="037672E0" w14:textId="77777777" w:rsidTr="005F1AC7">
        <w:trPr>
          <w:trHeight w:val="240"/>
        </w:trPr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A878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Symptoms at baseline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BC6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160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F23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1D5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BD9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372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93B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893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74ED60C2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ACE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mnesi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F63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06E1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D096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E514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2143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B785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3B4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54C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2EE2AD59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E617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lastRenderedPageBreak/>
              <w:t>N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E4A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EFB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3.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B0D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6AF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572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7.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443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0CE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9.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D27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130C2846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020D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9AF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F0C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063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3 [0.30-1.75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93A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CE9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A8A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106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89E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32 [0.85-6.31]</w:t>
            </w:r>
          </w:p>
        </w:tc>
      </w:tr>
      <w:tr w:rsidR="00844A68" w:rsidRPr="008536FF" w14:paraId="74CC82BC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CD5C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2AA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EF2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9F7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37 [0.16-0.86]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47D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DD3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811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587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DD2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41 [0.55-3.62]</w:t>
            </w:r>
          </w:p>
        </w:tc>
      </w:tr>
      <w:tr w:rsidR="00844A68" w:rsidRPr="008536FF" w14:paraId="228C7C00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60F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Brain fo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57D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CB5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76FD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8C18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59C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C24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B9A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E4B2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525D91C4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BEE1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7E0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A68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5.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DE5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74B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960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2.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721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B78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3.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056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05EE3269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F95F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A44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024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262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46 [0.12-1.73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980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2EC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EAF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57F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DFC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0 [0.07-4.85]</w:t>
            </w:r>
          </w:p>
        </w:tc>
      </w:tr>
      <w:tr w:rsidR="00844A68" w:rsidRPr="008536FF" w14:paraId="79F688B0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9A72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D90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1A8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E5F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2 [0.23-1.65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F39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D12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.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7A7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469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.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693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24 [0.34-4.55]</w:t>
            </w:r>
          </w:p>
        </w:tc>
      </w:tr>
      <w:tr w:rsidR="00844A68" w:rsidRPr="008536FF" w14:paraId="7F83D296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CCD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oncentration difficultie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F6C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13F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EBD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490A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D0A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B16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72F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76A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483C7A53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B03C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F5C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3A4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2.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4F6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E09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6B4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1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50A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993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6.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B39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4FFF8EFE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8D61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AA2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E4A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.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A00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0 [0.37-1.30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CE1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F06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45E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A33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249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8 [0.26-2.32]</w:t>
            </w:r>
          </w:p>
        </w:tc>
      </w:tr>
      <w:tr w:rsidR="00844A68" w:rsidRPr="008536FF" w14:paraId="55652BDE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93D2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A83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55E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C97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48 [0.29-0.81]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D36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984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83B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498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.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E37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60 [0.83-3.07]</w:t>
            </w:r>
          </w:p>
        </w:tc>
      </w:tr>
      <w:tr w:rsidR="00844A68" w:rsidRPr="008536FF" w14:paraId="3AC10C96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CE5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onfusio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F8F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AE6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14A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96DA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DB8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6619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979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37E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5917AC29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A4A5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12B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39A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8.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35A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398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DA4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7.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389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3F1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6.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2D5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</w:tr>
      <w:tr w:rsidR="00844A68" w:rsidRPr="008536FF" w14:paraId="27506F7F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9242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E75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982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E0F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8 [0.16-5.91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500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B5A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751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5CA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715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844A68" w:rsidRPr="008536FF" w14:paraId="0A9683C5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15A8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A28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D0D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9FB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36 [0.04-3.22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7C8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598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941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520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CE4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844A68" w:rsidRPr="008536FF" w14:paraId="41F20A88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D2B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Dizzines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8303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E893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2B1D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DDF6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0BE6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2EC1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5E6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8445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6831F0D4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D779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358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ECD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2.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861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EA9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3CB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2.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DED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046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9.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B2C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594E8337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D6DF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0B6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E81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.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E39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34 [0.56-3.22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50F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40E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3BE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D4E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50E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57 [0.86-7.71]</w:t>
            </w:r>
          </w:p>
        </w:tc>
      </w:tr>
      <w:tr w:rsidR="00844A68" w:rsidRPr="008536FF" w14:paraId="677BBC7E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BD35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672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44C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DCA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3 [0.29-1.86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0CF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337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.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D86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03D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3FA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39 [0.05-3.03]</w:t>
            </w:r>
          </w:p>
        </w:tc>
      </w:tr>
      <w:tr w:rsidR="00844A68" w:rsidRPr="008536FF" w14:paraId="3A336037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162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eadache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8A9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AEE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D10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E675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014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D47D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952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E50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2C6446F5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DEA4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306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2F7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0.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DE9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732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C9D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6.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A80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193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9.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073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1D68A7C0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0284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4FC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611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4FE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58 [0.23-1.45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3DD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252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.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D35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851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.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CC2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11 [0.31-3.99]</w:t>
            </w:r>
          </w:p>
        </w:tc>
      </w:tr>
      <w:tr w:rsidR="00844A68" w:rsidRPr="008536FF" w14:paraId="30D30B81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3C94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CCB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3EE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12A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8 [0.35-1.32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A2F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074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.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A41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942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.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393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91 [0.84-4.35]</w:t>
            </w:r>
          </w:p>
        </w:tc>
      </w:tr>
      <w:tr w:rsidR="00844A68" w:rsidRPr="008536FF" w14:paraId="1B6CEF67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33A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alpitation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39D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0091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8023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80CC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1A41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0B1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B5F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B68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7817FF9C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1477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EF1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721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4.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C3E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501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D1B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2.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AAD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743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9.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21D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4A18A2EE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0C31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8BD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A15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E94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4 [0.38-2.35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9AE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BCB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4DF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E1A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B77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83 [0.56-5.96]</w:t>
            </w:r>
          </w:p>
        </w:tc>
      </w:tr>
      <w:tr w:rsidR="00844A68" w:rsidRPr="008536FF" w14:paraId="07B37121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559C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10A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750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E39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49 [0.15-1.53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AFC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7D2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BBD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51A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EA4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6 [0.21-4.44]</w:t>
            </w:r>
          </w:p>
        </w:tc>
      </w:tr>
      <w:tr w:rsidR="00844A68" w:rsidRPr="008536FF" w14:paraId="75648C4D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BAB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Increased resting heart rate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99A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239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556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6DA6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497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B4C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CA0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592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0EB17C62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6354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630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273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7.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E4A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2C9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819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6.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4FA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872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1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8F5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514A3FDD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8089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E5C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E81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063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35 [0.07-1.65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0F0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5FB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052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D94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.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66B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04 [0.52-8.00]</w:t>
            </w:r>
          </w:p>
        </w:tc>
      </w:tr>
      <w:tr w:rsidR="00844A68" w:rsidRPr="008536FF" w14:paraId="5DEA8EC6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E2C5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761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E22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747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18 [0.31-4.46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D17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144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9A8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DF2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A88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28 [0.43-12.11]</w:t>
            </w:r>
          </w:p>
        </w:tc>
      </w:tr>
      <w:tr w:rsidR="00844A68" w:rsidRPr="008536FF" w14:paraId="33FFEF58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174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Joint pai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E0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FA1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E249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C364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A7F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C53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B82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9773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45B0766D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D144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16C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2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0B3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9.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046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4DD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250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7.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30A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254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4.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ED9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</w:tr>
      <w:tr w:rsidR="00844A68" w:rsidRPr="008536FF" w14:paraId="6A21D386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1E00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96C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33A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3B9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43C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47E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AFB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ABF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6EB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844A68" w:rsidRPr="008536FF" w14:paraId="18A729AA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A27C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2A9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B26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424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6E3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23D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F6D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A84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075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844A68" w:rsidRPr="008536FF" w14:paraId="5CDE2244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13C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uscle pain or -weaknes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B6C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D9B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0B2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C02D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375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F3C1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0E7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3BB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4495CBF5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606C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E14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5D0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4.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8F2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0BE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BDD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6.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816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0AF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6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32B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5AD3B2BE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4D4C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lastRenderedPageBreak/>
              <w:t>Severity 1-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278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A53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E3E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9 [0.28-2.21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CB7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9D2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CF1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6AD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961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5 [0.22-4.96]</w:t>
            </w:r>
          </w:p>
        </w:tc>
      </w:tr>
      <w:tr w:rsidR="00844A68" w:rsidRPr="008536FF" w14:paraId="0AFA93AA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FA52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C05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2F1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2D0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28 [0.12-0.64]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0F9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76D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A47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910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0E9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7 [0.38-2.44]</w:t>
            </w:r>
          </w:p>
        </w:tc>
      </w:tr>
      <w:tr w:rsidR="00844A68" w:rsidRPr="008536FF" w14:paraId="764DD535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A338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leeping problem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799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F61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A96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995A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EFB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B13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CA52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68A2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6A959CBA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4199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616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9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5A1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6.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960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099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181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1.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C8B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909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4.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D05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59B96D0D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86D5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452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2C8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.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F91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7 [0.40-2.32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8EF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837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.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046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29B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7D4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38 [0.80-7.09]</w:t>
            </w:r>
          </w:p>
        </w:tc>
      </w:tr>
      <w:tr w:rsidR="00844A68" w:rsidRPr="008536FF" w14:paraId="23B7B681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7E83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4BE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588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.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0AF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2 [0.36-1.08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4F2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C32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.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E6D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C17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6.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788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31 [0.62-2.80]</w:t>
            </w:r>
          </w:p>
        </w:tc>
      </w:tr>
      <w:tr w:rsidR="00844A68" w:rsidRPr="000B2E59" w14:paraId="65C88695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415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Loss/change of smell/taste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7AB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CAD3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BC4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7992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84D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26A5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544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9E9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1D43D441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0002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380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6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1C3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6.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423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43A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272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6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EA5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EA4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9.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E09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0BC220F7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7B75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1A0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9FA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.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1E4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5 [0.48-1.16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C0D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EEB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.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D0E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E3E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3.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B33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27 [0.64-2.51]</w:t>
            </w:r>
          </w:p>
        </w:tc>
      </w:tr>
      <w:tr w:rsidR="00844A68" w:rsidRPr="008536FF" w14:paraId="125002E7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661E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643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76B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.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AFF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39 [0.20-0.75]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3E6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9F9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.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BAE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EF3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6.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96E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46 [0.66-3.21]</w:t>
            </w:r>
          </w:p>
        </w:tc>
      </w:tr>
      <w:tr w:rsidR="00844A68" w:rsidRPr="008536FF" w14:paraId="1632F84E" w14:textId="77777777" w:rsidTr="005F1AC7">
        <w:trPr>
          <w:trHeight w:val="240"/>
        </w:trPr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14B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Mobility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6353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5A9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35C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70C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7FC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988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C16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22A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71371670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775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Time spend lying down (hours/day)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33FF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5 (2.7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81B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94 [0.91-0.97]**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5A7F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5 (2.6)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995E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9 (2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A62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4 [0.94-1.15]</w:t>
            </w:r>
          </w:p>
        </w:tc>
      </w:tr>
      <w:tr w:rsidR="00844A68" w:rsidRPr="008536FF" w14:paraId="3E8EBEA0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BDE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roblems with walkin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FA18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46E2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0F9D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C6C3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00A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E4E1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8B7D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2F12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39A7B842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C7FC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 to sligh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C97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C50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1.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44C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B9C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692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9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DC4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2A1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6.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D14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67D81675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948A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oderate to(very)severe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66C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72E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FD1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81 [0.44-1.48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D1F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024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8E6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BDD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3.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B25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2.71 [1.32-5.54]*</w:t>
            </w:r>
          </w:p>
        </w:tc>
      </w:tr>
      <w:tr w:rsidR="00844A68" w:rsidRPr="000B2E59" w14:paraId="5E1D5BE3" w14:textId="77777777" w:rsidTr="005F1AC7">
        <w:trPr>
          <w:trHeight w:val="240"/>
        </w:trPr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847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(severity of) acute COVID-19 illness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634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894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DF2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BE4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296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CB4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5C9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938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1B70A6EF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F5F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ymptoms when tested, mean (SD)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0C01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.2 (5.1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706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89 [0.88-0.91]**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25A5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3 (6.6)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042E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.6 (6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3F5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3 [0.99-1.07]</w:t>
            </w:r>
          </w:p>
        </w:tc>
      </w:tr>
      <w:tr w:rsidR="00844A68" w:rsidRPr="008536FF" w14:paraId="5968B8BE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D1B3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pitalization/oxygen use at home or hospital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A6A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353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FD7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35 [0.16-0.78]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3F9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1B0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208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D4C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.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9CA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71 [0.78-3.87]</w:t>
            </w:r>
          </w:p>
        </w:tc>
      </w:tr>
      <w:tr w:rsidR="00844A68" w:rsidRPr="000B2E59" w14:paraId="10B1B320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42D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onths since test, mean (SD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0892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BA6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FAC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6E33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91A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F96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CBA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4481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61D0EFB3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9730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-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D32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948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.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169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971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21D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.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AA3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D97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.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E5B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</w:tr>
      <w:tr w:rsidR="00844A68" w:rsidRPr="008536FF" w14:paraId="1D74C45B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808B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-1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182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913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8.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FCC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974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B7B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2.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A65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40E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1.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933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844A68" w:rsidRPr="008536FF" w14:paraId="0A9F4AAC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97F3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gt;1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044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81D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.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0C9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1E9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9A1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.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3B4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BAE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2A6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844A68" w:rsidRPr="008536FF" w14:paraId="4FF39E85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642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ew COVID-19 illness between baseline and follow-up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0FF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751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.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5D8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0FD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1C6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9.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1DF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936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D97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</w:tr>
      <w:tr w:rsidR="00844A68" w:rsidRPr="008536FF" w14:paraId="10717264" w14:textId="77777777" w:rsidTr="005F1AC7">
        <w:trPr>
          <w:trHeight w:val="240"/>
        </w:trPr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2A8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 xml:space="preserve">Vaccination status 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97E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43B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A1E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A2A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3BF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FF6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BA28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8E4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1DAB9611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15D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OVID-19 vaccine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6C5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F97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7.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F1C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93 [0.67-5.58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153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96E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6.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FC8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534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8.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FBD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56 [0.32-20.18]</w:t>
            </w:r>
          </w:p>
        </w:tc>
      </w:tr>
      <w:tr w:rsidR="00844A68" w:rsidRPr="008536FF" w14:paraId="16E8E3DA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C2A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ew COVID-19 vaccine between baseline and follow-up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18A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76A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657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3 [0.06-8.29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B2C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AF7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47B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3AA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012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98 [0.26-34.04]</w:t>
            </w:r>
          </w:p>
        </w:tc>
      </w:tr>
      <w:tr w:rsidR="00844A68" w:rsidRPr="008536FF" w14:paraId="329B0EEF" w14:textId="77777777" w:rsidTr="005F1AC7">
        <w:trPr>
          <w:trHeight w:val="240"/>
        </w:trPr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DBE3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Mental health status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8E6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A1E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A8A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3D1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E2E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139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EAE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A85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2D6B84EF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A2B2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Depression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3F2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E01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.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894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55 [0.38-0.79]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481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E91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2.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AA1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F7B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4.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0CA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67 [0.95-2.96]</w:t>
            </w:r>
          </w:p>
        </w:tc>
      </w:tr>
      <w:tr w:rsidR="00844A68" w:rsidRPr="008536FF" w14:paraId="6D3DB11B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95C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Lonelines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A0D2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695D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DCC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2094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9686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547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458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2B65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4BD7C7E8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5CD4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t lonely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335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7F7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3.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FEA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214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E3F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1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CE9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9DF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2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290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4A33B7C3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E021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oderately lonely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2B7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D65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9.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68D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8 [0.67-1.44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25B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2DE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9.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E9B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CF2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5.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D12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46 [0.79-2.68]</w:t>
            </w:r>
          </w:p>
        </w:tc>
      </w:tr>
      <w:tr w:rsidR="00844A68" w:rsidRPr="008536FF" w14:paraId="3BCCC39F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9CF7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ely lonely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838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A23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.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D95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7 [0.41-1.48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9B0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380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.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5DB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4AF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.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CD9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51 [0.60-3.77]</w:t>
            </w:r>
          </w:p>
        </w:tc>
      </w:tr>
      <w:tr w:rsidR="00844A68" w:rsidRPr="008536FF" w14:paraId="255F92D7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89F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Emotional loneliness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606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5EE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.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BE0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7 [0.64-1.47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D56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EB1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2.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E7C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C01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1E4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19 [0.63-2.27]</w:t>
            </w:r>
          </w:p>
        </w:tc>
      </w:tr>
      <w:tr w:rsidR="00844A68" w:rsidRPr="008536FF" w14:paraId="57B92542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FE0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ocial loneliness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F82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1D8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2.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D69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81 [0.54-1.22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90D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F80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.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EF8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A0F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9B5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26 [0.68-2.31]</w:t>
            </w:r>
          </w:p>
        </w:tc>
      </w:tr>
      <w:tr w:rsidR="00844A68" w:rsidRPr="008536FF" w14:paraId="667BE5EE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27E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nxiety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657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8E2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5AD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EC0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C78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1B3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6F7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C5F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</w:tr>
      <w:tr w:rsidR="00844A68" w:rsidRPr="008536FF" w14:paraId="081BECE2" w14:textId="77777777" w:rsidTr="005F1AC7">
        <w:trPr>
          <w:trHeight w:val="240"/>
        </w:trPr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BAB2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Lifestyle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1EC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53A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C61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8EE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B5C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F4F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F88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425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1E6F7452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5572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moking behaviour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CAD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2899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44E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4604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BBF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4C53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D235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351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78833C4D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33C6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lastRenderedPageBreak/>
              <w:t>Never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FF6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0A4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1.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640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9F5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3ED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0.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EE0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BBF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2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C84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528D1610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5C3E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Former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A38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F05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9.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72E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80 [0.66-0.96]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E96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D3F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3.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390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291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9.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7BB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82 [0.44-1.53]</w:t>
            </w:r>
          </w:p>
        </w:tc>
      </w:tr>
      <w:tr w:rsidR="00844A68" w:rsidRPr="008536FF" w14:paraId="3D404F8F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43F3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urr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767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FED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.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38E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9 [0.57-1.10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800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A0C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CAA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426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AD4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26 [0.44-3.65]</w:t>
            </w:r>
          </w:p>
        </w:tc>
      </w:tr>
      <w:tr w:rsidR="00844A68" w:rsidRPr="008536FF" w14:paraId="1EA1E4B9" w14:textId="77777777" w:rsidTr="005F1AC7">
        <w:trPr>
          <w:trHeight w:val="240"/>
        </w:trPr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8FC9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Interpersonal level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EE5F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884D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D766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48478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ABFC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BA9A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94C22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A789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605A780F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3DD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Steady partner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102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D16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4F5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8E8D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6C92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037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D1A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FE2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2F90D078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B962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aving a relationship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A79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7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0E2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7.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57F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61 [0.39-0.95]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ADF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A87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5.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690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EC0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8.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F66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28 [0.55-2.99]</w:t>
            </w:r>
          </w:p>
        </w:tc>
      </w:tr>
      <w:tr w:rsidR="00844A68" w:rsidRPr="008536FF" w14:paraId="596644BE" w14:textId="77777777" w:rsidTr="005F1AC7">
        <w:trPr>
          <w:trHeight w:val="240"/>
        </w:trPr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598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Home situation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198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5F6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1EA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C36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A66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67E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087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033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057CADC9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13F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Living alone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275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7C4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9.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D96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30 [0.83-2.02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0DB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583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6.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9ED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261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A40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59 [0.24-1.44]</w:t>
            </w:r>
          </w:p>
        </w:tc>
      </w:tr>
      <w:tr w:rsidR="00844A68" w:rsidRPr="008536FF" w14:paraId="510B4827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BA8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hildren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BED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1A9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4.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C5D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17 [0.80-1.71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839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65A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1.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409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859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0C0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7 [0.52-1.83]</w:t>
            </w:r>
          </w:p>
        </w:tc>
      </w:tr>
      <w:tr w:rsidR="00844A68" w:rsidRPr="008536FF" w14:paraId="16D937D2" w14:textId="77777777" w:rsidTr="005F1AC7">
        <w:trPr>
          <w:trHeight w:val="240"/>
        </w:trPr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D15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Social network factors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DF6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3722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B61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818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EFC8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C078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9C4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296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64B7C5BC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350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ize of social network, n(SD)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264D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8 (7.3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47F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 [0.99-1.01]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A3F5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2 (7.1)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A8D3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.9 (5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70A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0 [0.95-1.04]</w:t>
            </w:r>
          </w:p>
        </w:tc>
      </w:tr>
      <w:tr w:rsidR="00844A68" w:rsidRPr="000B2E59" w14:paraId="047EC94E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A75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upport from social network, n(SD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CF7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66E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F2D3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52C1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A89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0AC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CD7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BE1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6CE03EFF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661E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umber of members giving emotional suppor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49E4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.5 (6.3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841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9 [0.98-1.00]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805D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.6 (6.0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4739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9 (4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54F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8 [0.93-1.03]</w:t>
            </w:r>
          </w:p>
        </w:tc>
      </w:tr>
      <w:tr w:rsidR="00844A68" w:rsidRPr="008536FF" w14:paraId="77B76FD3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A53C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umber of members giving practical suppor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DE83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9 (2.1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413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94 [0.91-0.98]**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13CC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1 (2.2)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63E2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9 (1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A8C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5 [0.83-1.10]</w:t>
            </w:r>
          </w:p>
        </w:tc>
      </w:tr>
      <w:tr w:rsidR="00844A68" w:rsidRPr="008536FF" w14:paraId="554CC979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EA10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umber of members giving informational suppor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3DC1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.1 (4.6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FC1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0 [0.98-1.02]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E1AE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.1 (4.7)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B151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.3 (3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59D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6 [0.89-1.03]</w:t>
            </w:r>
          </w:p>
        </w:tc>
      </w:tr>
      <w:tr w:rsidR="00844A68" w:rsidRPr="008536FF" w14:paraId="59236D2B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198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etwork diversity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F91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48F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028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A903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C0F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8F2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1AC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9E01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1EB2E7BD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FE89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Family and friends and acquaintances/caregiver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A78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FD7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4.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E87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117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11B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6.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6D8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665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7.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644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29F47477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FF5F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Only family, no friends/acquaintances/caregiver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C4D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4F9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CFC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7 [0.44-1.34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196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8EB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.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81E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838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D13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9 [0.27-1.75]</w:t>
            </w:r>
          </w:p>
        </w:tc>
      </w:tr>
      <w:tr w:rsidR="00844A68" w:rsidRPr="008536FF" w14:paraId="74C949D3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BD58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Other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90B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9BB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4.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903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9 [0.46-1.02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C54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33B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1.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E86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FF8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2.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A44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58 [0.30-1.13]</w:t>
            </w:r>
          </w:p>
        </w:tc>
      </w:tr>
      <w:tr w:rsidR="00844A68" w:rsidRPr="008536FF" w14:paraId="0C7E292B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248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etwork density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391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1BD6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D8B3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43E3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34D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83C9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81C6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54E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639238E8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04C6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Best friends know family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1BE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914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5.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B7B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19 [0.74-1.92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E0E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1BC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3.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09B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C31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8.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3A3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56 [0.67-3.66]</w:t>
            </w:r>
          </w:p>
        </w:tc>
      </w:tr>
      <w:tr w:rsidR="00844A68" w:rsidRPr="008536FF" w14:paraId="3A641D45" w14:textId="77777777" w:rsidTr="005F1AC7">
        <w:trPr>
          <w:trHeight w:val="240"/>
        </w:trPr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E1B0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Societal level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0F52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A9A63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1961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8C1B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B26A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774F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00C5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5434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7F958681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A56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Physical environmen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2E63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75F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4593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EA2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942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D95D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90E9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297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4017966D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FF9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Urbanity of living are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3AD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5B1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937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43CE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199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A073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2E6D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CC7D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56A9ED4E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2A438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  (very) strongly urba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E34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894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5.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95F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3C7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742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4.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055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649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.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2BF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</w:tr>
      <w:tr w:rsidR="00844A68" w:rsidRPr="008536FF" w14:paraId="49FE34FA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B5F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  Moderately urba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468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B6C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.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366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8 [0.43-1.06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CB0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AB2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3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EE6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FEC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3.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AAF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15 [0.53-2.48]</w:t>
            </w:r>
          </w:p>
        </w:tc>
      </w:tr>
      <w:tr w:rsidR="00844A68" w:rsidRPr="008536FF" w14:paraId="2F309C9D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33D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  Little urba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6A7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1DC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.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D8A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7 [0.43-1.06]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0AB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D15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4.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A4F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885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727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20 [0.56-2.57]</w:t>
            </w:r>
          </w:p>
        </w:tc>
      </w:tr>
      <w:tr w:rsidR="00844A68" w:rsidRPr="008536FF" w14:paraId="296093E9" w14:textId="77777777" w:rsidTr="005F1AC7">
        <w:trPr>
          <w:trHeight w:val="24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100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  Rural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799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682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.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A47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49 [0.29-0.83]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471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5A7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.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D09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BAA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2.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70A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39 [0.63-3.07]</w:t>
            </w:r>
          </w:p>
        </w:tc>
      </w:tr>
      <w:tr w:rsidR="00844A68" w:rsidRPr="000B2E59" w14:paraId="06C6FE6C" w14:textId="77777777" w:rsidTr="005F1AC7">
        <w:trPr>
          <w:trHeight w:val="24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1D2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*p&lt;0.05 **p&lt;0.001 PCC-affectedDA=post-COVID-19 condition with no or slight problems with performing daily activities; PCC-impairedDA=post-COVID-19 condition with moderate to severe problems with performing daily activities. Adjusted for age (years), time since test (3-6, 6-12, &gt;12 months), and having had a new COVID-19 infection between baseline and follow-up (yes/no).</w:t>
            </w:r>
          </w:p>
        </w:tc>
      </w:tr>
    </w:tbl>
    <w:p w14:paraId="1B1B3C32" w14:textId="77777777" w:rsidR="00844A68" w:rsidRPr="008536FF" w:rsidRDefault="00844A68" w:rsidP="00844A68">
      <w:pPr>
        <w:rPr>
          <w:lang w:val="en-GB"/>
        </w:rPr>
      </w:pPr>
    </w:p>
    <w:p w14:paraId="480C2B0D" w14:textId="77777777" w:rsidR="008536FF" w:rsidRPr="008536FF" w:rsidRDefault="008536FF" w:rsidP="00844A68">
      <w:pPr>
        <w:rPr>
          <w:lang w:val="en-GB"/>
        </w:rPr>
      </w:pPr>
    </w:p>
    <w:p w14:paraId="7EE0FE29" w14:textId="440D29DF" w:rsidR="00844A68" w:rsidRPr="008536FF" w:rsidRDefault="00844A68" w:rsidP="008536FF">
      <w:pPr>
        <w:pStyle w:val="Kop2"/>
        <w:rPr>
          <w:lang w:val="en-GB"/>
        </w:rPr>
      </w:pPr>
      <w:bookmarkStart w:id="1" w:name="_Toc181094075"/>
      <w:r w:rsidRPr="008536FF">
        <w:rPr>
          <w:lang w:val="en-GB"/>
        </w:rPr>
        <w:lastRenderedPageBreak/>
        <w:t>Supplementary table 2. Factors associated with changing PCC status from post-COVID-19 condition with moderate to severe problems with performing daily activities (PCC-impairedDA)</w:t>
      </w:r>
      <w:bookmarkEnd w:id="1"/>
    </w:p>
    <w:p w14:paraId="18836D59" w14:textId="77777777" w:rsidR="00844A68" w:rsidRPr="008536FF" w:rsidRDefault="00844A68" w:rsidP="00844A68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9"/>
        <w:gridCol w:w="451"/>
        <w:gridCol w:w="893"/>
        <w:gridCol w:w="2776"/>
        <w:gridCol w:w="459"/>
        <w:gridCol w:w="711"/>
        <w:gridCol w:w="2756"/>
        <w:gridCol w:w="591"/>
        <w:gridCol w:w="728"/>
      </w:tblGrid>
      <w:tr w:rsidR="00844A68" w:rsidRPr="000B2E59" w14:paraId="3F3CAB10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ABF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3344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6117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Patients with PCC-impairedDA at baseline (n=277)</w:t>
            </w:r>
          </w:p>
        </w:tc>
      </w:tr>
      <w:tr w:rsidR="00844A68" w:rsidRPr="008536FF" w14:paraId="2A52A960" w14:textId="77777777" w:rsidTr="005F1AC7">
        <w:trPr>
          <w:trHeight w:val="22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5A75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0595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covered (n=30)</w:t>
            </w:r>
          </w:p>
        </w:tc>
        <w:tc>
          <w:tcPr>
            <w:tcW w:w="14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FF1F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CC-affectedDA (n=88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0182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CC-impairedDA (n=159) ref.</w:t>
            </w:r>
          </w:p>
        </w:tc>
      </w:tr>
      <w:tr w:rsidR="00844A68" w:rsidRPr="008536FF" w14:paraId="55682219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896D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Individual leve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FEDE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6A66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%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EEC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dOR [95% CI]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6F998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229F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%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1ACB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dOR [95% CI]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BF89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BB7D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%</w:t>
            </w:r>
          </w:p>
        </w:tc>
      </w:tr>
      <w:tr w:rsidR="00844A68" w:rsidRPr="008536FF" w14:paraId="5085D944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EA02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Demographic factors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08C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4B2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1215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7876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0F9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2EE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8D10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98A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7811DB94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F20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Women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A93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DB0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936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2 [0.31-1.67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885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8AB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3.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F2B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85 [0.48-1.49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149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FB6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6.7</w:t>
            </w:r>
          </w:p>
        </w:tc>
      </w:tr>
      <w:tr w:rsidR="00844A68" w:rsidRPr="008536FF" w14:paraId="48ED3D84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BC1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ge, mean(SD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C965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6 (11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ECC6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53E7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6 (13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94F1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BB17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7 (11)</w:t>
            </w:r>
          </w:p>
        </w:tc>
      </w:tr>
      <w:tr w:rsidR="00844A68" w:rsidRPr="008536FF" w14:paraId="1808CF8A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DAD3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Born in NL,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C3B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29D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D4F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39 [0.09-1.77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946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B4E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7.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672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66 [0.33-8.47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029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AED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6.2</w:t>
            </w:r>
          </w:p>
        </w:tc>
      </w:tr>
      <w:tr w:rsidR="00844A68" w:rsidRPr="008536FF" w14:paraId="2A18CA3A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906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Level of education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FD9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3D7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774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4965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76A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42D5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AE82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95D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6EDC2754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DA7B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ractically trained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582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D3B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D24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832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19B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2.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D50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588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68A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9.2</w:t>
            </w:r>
          </w:p>
        </w:tc>
      </w:tr>
      <w:tr w:rsidR="00844A68" w:rsidRPr="008536FF" w14:paraId="77363329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B3DC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Theoretically trained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B99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B85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A27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39 [0.60-3.20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7B1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C16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7.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1C7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31 [0.75-2.31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630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226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.8</w:t>
            </w:r>
          </w:p>
        </w:tc>
      </w:tr>
      <w:tr w:rsidR="00844A68" w:rsidRPr="008536FF" w14:paraId="2DCD3559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AE3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aid job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893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966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2F9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84 [0.32-2.18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066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86F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3.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959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45 [0.79-2.64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A69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545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7.9</w:t>
            </w:r>
          </w:p>
        </w:tc>
      </w:tr>
      <w:tr w:rsidR="00844A68" w:rsidRPr="008536FF" w14:paraId="2C6316AE" w14:textId="77777777" w:rsidTr="005F1AC7">
        <w:trPr>
          <w:trHeight w:val="240"/>
        </w:trPr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6EB3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General (physical) health status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9AE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3E0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7AC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A48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4AB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7A5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0FC3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602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11F28F94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CB2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Obesity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9A7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7DA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847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2 [0.31-1.70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0C1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C5E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5.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CAB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89 [0.52-1.54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B73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29B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8.4</w:t>
            </w:r>
          </w:p>
        </w:tc>
      </w:tr>
      <w:tr w:rsidR="00844A68" w:rsidRPr="008536FF" w14:paraId="4A9AE846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CD6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Diabetes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8BF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538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4E8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0 [0.13-2.77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B87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05B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74B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54 [0.21-1.43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CF1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CF8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.9</w:t>
            </w:r>
          </w:p>
        </w:tc>
      </w:tr>
      <w:tr w:rsidR="00844A68" w:rsidRPr="008536FF" w14:paraId="26B1EEFB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9FC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OPD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0AD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704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715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44 [0.37-5.59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FC9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FF3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.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5F5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7 [0.23-1.94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3FF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9DA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8</w:t>
            </w:r>
          </w:p>
        </w:tc>
      </w:tr>
      <w:tr w:rsidR="00844A68" w:rsidRPr="008536FF" w14:paraId="608950E7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C87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sthma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0FF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39F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A9C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55 [0.15-1.97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AE8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413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.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C27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3 [0.34-1.56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D66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EED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6.4</w:t>
            </w:r>
          </w:p>
        </w:tc>
      </w:tr>
      <w:tr w:rsidR="00844A68" w:rsidRPr="008536FF" w14:paraId="4FDD1159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85B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Lung disease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52A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332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FCE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30 [0.49-22.41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7B1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0D2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A60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F18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58A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9</w:t>
            </w:r>
          </w:p>
        </w:tc>
      </w:tr>
      <w:tr w:rsidR="00844A68" w:rsidRPr="008536FF" w14:paraId="7156C8E8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5CA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eart disease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138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4B4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1BF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79C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6C7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.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C80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90 [0.75-4.78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C5D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379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9</w:t>
            </w:r>
          </w:p>
        </w:tc>
      </w:tr>
      <w:tr w:rsidR="00844A68" w:rsidRPr="000B2E59" w14:paraId="6601BBDC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69A3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General health score, mean(SD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67B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6E42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BC35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1C31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3C9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8749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BCDB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0662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3A59C6EC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D417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Year before test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6926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7.8 (17.5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94C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sz w:val="16"/>
                <w:szCs w:val="16"/>
                <w:lang w:val="en-GB" w:eastAsia="nl-NL"/>
              </w:rPr>
              <w:t>0.99 [0.97-1.01]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2BB9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5.5 (20.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304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sz w:val="16"/>
                <w:szCs w:val="16"/>
                <w:lang w:val="en-GB" w:eastAsia="nl-NL"/>
              </w:rPr>
              <w:t>1.00 [0.98-1.01]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CB23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3.5 (22.4)</w:t>
            </w:r>
          </w:p>
        </w:tc>
      </w:tr>
      <w:tr w:rsidR="00844A68" w:rsidRPr="008536FF" w14:paraId="50D45988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10F8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t baseline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CDA3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3.5 (18.5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D45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sz w:val="16"/>
                <w:szCs w:val="16"/>
                <w:lang w:val="en-GB" w:eastAsia="nl-NL"/>
              </w:rPr>
              <w:t>0.98 [0.96-1.00]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A7DD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8.6 (17.5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85F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sz w:val="16"/>
                <w:szCs w:val="16"/>
                <w:lang w:val="en-GB" w:eastAsia="nl-NL"/>
              </w:rPr>
              <w:t>0.97 [0.95-0.98]**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A69B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8.2 (20.3)</w:t>
            </w:r>
          </w:p>
        </w:tc>
      </w:tr>
      <w:tr w:rsidR="00844A68" w:rsidRPr="008536FF" w14:paraId="0E28D3EF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8C58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Fatigue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194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CF2D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BA06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7FB9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CCAD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D4F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4347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C711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6598F93E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3BDC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rmal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3E1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CF2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78E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902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397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1EC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15E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308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</w:t>
            </w:r>
          </w:p>
        </w:tc>
      </w:tr>
      <w:tr w:rsidR="00844A68" w:rsidRPr="008536FF" w14:paraId="11034413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BAEE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ild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1C8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EEE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3D4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07 [0.01-0.98]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D3E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523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.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D78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09 [0.01-0.81]*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129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D55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.9</w:t>
            </w:r>
          </w:p>
        </w:tc>
      </w:tr>
      <w:tr w:rsidR="00844A68" w:rsidRPr="008536FF" w14:paraId="3CE84075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3BBC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e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62E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10D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D8E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03 [0.01-0.38]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BC0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969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9.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982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06 [0.01-0.53]*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833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51D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7.4</w:t>
            </w:r>
          </w:p>
        </w:tc>
      </w:tr>
      <w:tr w:rsidR="00844A68" w:rsidRPr="008536FF" w14:paraId="1E1EF1C0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9E73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Dyspne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625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79A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DCC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8CDB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858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48F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D2B1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BB8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6BDAC55A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2613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rmal to mild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59C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0DF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D11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059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37B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3.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65F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593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A4C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6.6</w:t>
            </w:r>
          </w:p>
        </w:tc>
      </w:tr>
      <w:tr w:rsidR="00844A68" w:rsidRPr="008536FF" w14:paraId="68D80BB3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0415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e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732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14C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268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19 [0.06-0.58]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FC2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7E3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6.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EF7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5 [0.43-1.28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CE5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FA8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3.4</w:t>
            </w:r>
          </w:p>
        </w:tc>
      </w:tr>
      <w:tr w:rsidR="00844A68" w:rsidRPr="008536FF" w14:paraId="69FB3F88" w14:textId="77777777" w:rsidTr="005F1AC7">
        <w:trPr>
          <w:trHeight w:val="240"/>
        </w:trPr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C45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lastRenderedPageBreak/>
              <w:t>Symptoms at baseline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2B0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A66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793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0A9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8FE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A36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AA7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B2E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40E75344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33E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mnesi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E33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59BD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956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7AC6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C14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1909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675A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D5E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6320F505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28B4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426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42E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D36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68A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0FC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8.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1C8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B7A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02C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8.5</w:t>
            </w:r>
          </w:p>
        </w:tc>
      </w:tr>
      <w:tr w:rsidR="00844A68" w:rsidRPr="008536FF" w14:paraId="7FF41C00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A18E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64C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10B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6A8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16 [0.02-1.30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081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8A5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F61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8 [0.32-1.87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98C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761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7</w:t>
            </w:r>
          </w:p>
        </w:tc>
      </w:tr>
      <w:tr w:rsidR="00844A68" w:rsidRPr="008536FF" w14:paraId="345ED273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242F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066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636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331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05 [0.01-0.38]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0C6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EE1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.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A90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55 [0.29-1.05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F54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F4D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.8</w:t>
            </w:r>
          </w:p>
        </w:tc>
      </w:tr>
      <w:tr w:rsidR="00844A68" w:rsidRPr="008536FF" w14:paraId="3D0EC56A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4B8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Brain fog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A4B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6B3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935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79CD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775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9549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BFF9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A4F9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4A205AF6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4EFE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5E2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165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2AC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C57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AC6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3.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493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42E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912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8.6</w:t>
            </w:r>
          </w:p>
        </w:tc>
      </w:tr>
      <w:tr w:rsidR="00844A68" w:rsidRPr="008536FF" w14:paraId="10746254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6862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495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BBB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3F6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44E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671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1CB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0 [0.15-2.42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B9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C6F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.4</w:t>
            </w:r>
          </w:p>
        </w:tc>
      </w:tr>
      <w:tr w:rsidR="00844A68" w:rsidRPr="008536FF" w14:paraId="5A9CE813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ED82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688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9D6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E95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7AE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C04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.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FFA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35 [0.17-0.74]*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0C7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777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.0</w:t>
            </w:r>
          </w:p>
        </w:tc>
      </w:tr>
      <w:tr w:rsidR="00844A68" w:rsidRPr="008536FF" w14:paraId="786A0509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0FC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oncentration difficulties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D85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ED5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9A4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DC81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0F9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D03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3063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031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6A2FFFD4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2F92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ACE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3B5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4FA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2FC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C00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6.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CB7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AF4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49C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4.6</w:t>
            </w:r>
          </w:p>
        </w:tc>
      </w:tr>
      <w:tr w:rsidR="00844A68" w:rsidRPr="008536FF" w14:paraId="160F5CC0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4C1F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0E8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9BD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88A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59 [0.17-2.09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710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8EE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.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3BC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86 [0.34-2.17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C23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D8A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8</w:t>
            </w:r>
          </w:p>
        </w:tc>
      </w:tr>
      <w:tr w:rsidR="00844A68" w:rsidRPr="008536FF" w14:paraId="669AC985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F76E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345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DCD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270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07 [0.02-0.24]*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37B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45F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2.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F07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48 [0.27-0.87]*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057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FEC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6.6</w:t>
            </w:r>
          </w:p>
        </w:tc>
      </w:tr>
      <w:tr w:rsidR="00844A68" w:rsidRPr="008536FF" w14:paraId="19806F75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DA1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onfusion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92D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B85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B076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6F32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79D9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6BE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3562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D59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19D33A8E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8E61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05E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CFF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5C9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1F9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F05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9.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4FF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65A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12E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8.7</w:t>
            </w:r>
          </w:p>
        </w:tc>
      </w:tr>
      <w:tr w:rsidR="00844A68" w:rsidRPr="008536FF" w14:paraId="5CB5F057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1F1E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B15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4E1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7DC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3FB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419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307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57 [0.11-2.92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286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170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8</w:t>
            </w:r>
          </w:p>
        </w:tc>
      </w:tr>
      <w:tr w:rsidR="00844A68" w:rsidRPr="008536FF" w14:paraId="5BF507BB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104C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138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9BF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846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972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1D5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582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1 [0.38-2.69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4C3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286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.5</w:t>
            </w:r>
          </w:p>
        </w:tc>
      </w:tr>
      <w:tr w:rsidR="00844A68" w:rsidRPr="008536FF" w14:paraId="300421C1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7B9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Dizziness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667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C08D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8D5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B561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EB21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473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5336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21F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573922D5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A9DA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E7A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311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B67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CF4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133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8.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DE6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0E0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F37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4.8</w:t>
            </w:r>
          </w:p>
        </w:tc>
      </w:tr>
      <w:tr w:rsidR="00844A68" w:rsidRPr="008536FF" w14:paraId="60F7E4DF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1B19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602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A7D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5C8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3 [0.13-2.97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0E1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9BF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.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4C3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20 [0.51-2.83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DE3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47C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.4</w:t>
            </w:r>
          </w:p>
        </w:tc>
      </w:tr>
      <w:tr w:rsidR="00844A68" w:rsidRPr="008536FF" w14:paraId="66B104B3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2178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C5F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937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0F2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18 [0.02-1.37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0E2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FCF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513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59 [0.26-1.35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7BA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67A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.7</w:t>
            </w:r>
          </w:p>
        </w:tc>
      </w:tr>
      <w:tr w:rsidR="00844A68" w:rsidRPr="008536FF" w14:paraId="47914081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261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eadache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ED4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358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3E21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59C6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CCF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A10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A6AA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C436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23FB4A7A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7C7E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A94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781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AA8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C76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225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6.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848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CF4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1B3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8.6</w:t>
            </w:r>
          </w:p>
        </w:tc>
      </w:tr>
      <w:tr w:rsidR="00844A68" w:rsidRPr="008536FF" w14:paraId="6629640F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EBF4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F45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7B7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06C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42 [0.05-3.40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E0E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D06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25B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89 [0.33-2.41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408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C9A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.5</w:t>
            </w:r>
          </w:p>
        </w:tc>
      </w:tr>
      <w:tr w:rsidR="00844A68" w:rsidRPr="008536FF" w14:paraId="6A3A0E9A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8377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5B4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6D9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EA1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49 [0.16-1.53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535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D6D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.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023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55 [0.27-1.12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EBB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A41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3.9</w:t>
            </w:r>
          </w:p>
        </w:tc>
      </w:tr>
      <w:tr w:rsidR="00844A68" w:rsidRPr="008536FF" w14:paraId="1AFCD572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25E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alpitations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ECD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1EF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E2C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0DC3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DC6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A732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EBD9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D6F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0E340868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43F6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347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B6F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F35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D62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80A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5.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17E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F06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C12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3.6</w:t>
            </w:r>
          </w:p>
        </w:tc>
      </w:tr>
      <w:tr w:rsidR="00844A68" w:rsidRPr="008536FF" w14:paraId="51E9CF86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2E55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67B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D20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69D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AE1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260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E8E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5 [0.28-2.04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EA9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7D4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8</w:t>
            </w:r>
          </w:p>
        </w:tc>
      </w:tr>
      <w:tr w:rsidR="00844A68" w:rsidRPr="008536FF" w14:paraId="46F18D7B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2844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715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497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FD7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E67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2EB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EC2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8 [0.37-2.62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C36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DAD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.5</w:t>
            </w:r>
          </w:p>
        </w:tc>
      </w:tr>
      <w:tr w:rsidR="00844A68" w:rsidRPr="008536FF" w14:paraId="062DB05F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73D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Increased resting heart rate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BB0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7B1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1E1D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02A5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520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9BF6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DAC0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BBE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56EA086C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D93F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0A3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F95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114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400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98A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6.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EA0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D51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50B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8.6</w:t>
            </w:r>
          </w:p>
        </w:tc>
      </w:tr>
      <w:tr w:rsidR="00844A68" w:rsidRPr="008536FF" w14:paraId="00A8D7BB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060D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135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AD5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417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60 [0.31-8.34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277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A58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.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B0D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81 [0.23-2.81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19A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EFD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.0</w:t>
            </w:r>
          </w:p>
        </w:tc>
      </w:tr>
      <w:tr w:rsidR="00844A68" w:rsidRPr="008536FF" w14:paraId="01060A6B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DA40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C7B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274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A5A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37 [0.08-1.67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DF7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07F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.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5A0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49 [0.21-1.15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ADB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CE5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6.4</w:t>
            </w:r>
          </w:p>
        </w:tc>
      </w:tr>
      <w:tr w:rsidR="00844A68" w:rsidRPr="008536FF" w14:paraId="4F18C4E9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4A3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Joint pain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10C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1CA1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2115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FF3F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B47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AD0D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8CEA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A18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4B3B4E76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FBB6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192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FB8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6EB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3CE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2CA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8.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BCE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2F8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FAF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9.9</w:t>
            </w:r>
          </w:p>
        </w:tc>
      </w:tr>
      <w:tr w:rsidR="00844A68" w:rsidRPr="008536FF" w14:paraId="7251CE47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ED51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1E3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B2A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14A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006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057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F5C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80 [0.24-13.43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D93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F6F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3</w:t>
            </w:r>
          </w:p>
        </w:tc>
      </w:tr>
      <w:tr w:rsidR="00844A68" w:rsidRPr="008536FF" w14:paraId="6E5D8A0A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647E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026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E27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EB6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0DF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27E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.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B5D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1 [0.40-2.53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036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1CD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8</w:t>
            </w:r>
          </w:p>
        </w:tc>
      </w:tr>
      <w:tr w:rsidR="00844A68" w:rsidRPr="008536FF" w14:paraId="4B8E9E26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951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lastRenderedPageBreak/>
              <w:t>Muscle pain or -weakness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B67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2A5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BC33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D3E2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5966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5EC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6930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2F4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6F5AE282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F757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A5C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006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A7A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17B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F9E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5.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F97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906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F71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4.2</w:t>
            </w:r>
          </w:p>
        </w:tc>
      </w:tr>
      <w:tr w:rsidR="00844A68" w:rsidRPr="008536FF" w14:paraId="50D49352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804D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D32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50F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277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A1A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379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976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50 [0.13-1.92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852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826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3</w:t>
            </w:r>
          </w:p>
        </w:tc>
      </w:tr>
      <w:tr w:rsidR="00844A68" w:rsidRPr="008536FF" w14:paraId="6E180B93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9712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3EB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EC2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BA6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EA6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EA9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.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DB7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1 [0.57-1.81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C6B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1E5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9.6</w:t>
            </w:r>
          </w:p>
        </w:tc>
      </w:tr>
      <w:tr w:rsidR="00844A68" w:rsidRPr="008536FF" w14:paraId="1F721B09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F3C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leeping problems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BA72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5905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D1B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E6A0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4CF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369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016C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64A6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638D5C4A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DCDE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1E1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4D4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513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970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E4B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9.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A77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F3D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669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0.4</w:t>
            </w:r>
          </w:p>
        </w:tc>
      </w:tr>
      <w:tr w:rsidR="00844A68" w:rsidRPr="008536FF" w14:paraId="3C250E93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791F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65D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B3B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501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39 [0.05-3.19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49A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95B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4AE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43 [0.11-1.6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F16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0D4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9</w:t>
            </w:r>
          </w:p>
        </w:tc>
      </w:tr>
      <w:tr w:rsidR="00844A68" w:rsidRPr="008536FF" w14:paraId="40A929FB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01CE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24F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C53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8C4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37 [0.13-1.03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233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8B6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.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3A7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5 [0.42-1.34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188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E41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2.7</w:t>
            </w:r>
          </w:p>
        </w:tc>
      </w:tr>
      <w:tr w:rsidR="00844A68" w:rsidRPr="008536FF" w14:paraId="7F243541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58C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Loss/change of smell/taste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896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724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3F0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ACBA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519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9E4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6827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64A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03889418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EF9B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E3D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F42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E48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A66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4A7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8.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5B4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742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24F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1.6</w:t>
            </w:r>
          </w:p>
        </w:tc>
      </w:tr>
      <w:tr w:rsidR="00844A68" w:rsidRPr="008536FF" w14:paraId="41DFC73F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0734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1-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2F5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8B4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044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46 [0.14-1.48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B13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5A0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.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66B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23 [0.65-2.33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5EF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833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.4</w:t>
            </w:r>
          </w:p>
        </w:tc>
      </w:tr>
      <w:tr w:rsidR="00844A68" w:rsidRPr="008536FF" w14:paraId="03E75367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95CD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ity ≥5-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B21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D7C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C86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49 [0.15-1.64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38E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841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7.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000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3 [0.50-2.26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44C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C66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7.0</w:t>
            </w:r>
          </w:p>
        </w:tc>
      </w:tr>
      <w:tr w:rsidR="00844A68" w:rsidRPr="008536FF" w14:paraId="25D7B91F" w14:textId="77777777" w:rsidTr="005F1AC7">
        <w:trPr>
          <w:trHeight w:val="240"/>
        </w:trPr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59E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Mobility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CC2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274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A07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CE9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77F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F0A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75D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6E0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6FF676E8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B04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Time spend lying down (hours/day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81B7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5 (2.4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0ED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0 [0.88-1.14]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15C5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5 (2.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E61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0 [0.92-1.09]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74D8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4 (3.2)</w:t>
            </w:r>
          </w:p>
        </w:tc>
      </w:tr>
      <w:tr w:rsidR="00844A68" w:rsidRPr="008536FF" w14:paraId="1CA8907B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869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Problems with walking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F0E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ACC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26A2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F49C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E3C1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5036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ED13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DA5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4921B0FD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73BD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 to slight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BDD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23C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12C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6BA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11C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5.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E1E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0FE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87C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5.9</w:t>
            </w:r>
          </w:p>
        </w:tc>
      </w:tr>
      <w:tr w:rsidR="00844A68" w:rsidRPr="008536FF" w14:paraId="0286CF20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AFB4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oderate to(very)severe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656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188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D36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40 [0.17-0.97]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E08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40E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4.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ED8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0 [0.40-1.21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1C3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A74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4.1</w:t>
            </w:r>
          </w:p>
        </w:tc>
      </w:tr>
      <w:tr w:rsidR="00844A68" w:rsidRPr="008536FF" w14:paraId="0371A8CE" w14:textId="77777777" w:rsidTr="005F1AC7">
        <w:trPr>
          <w:trHeight w:val="240"/>
        </w:trPr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C12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(severity of) acute COVID-19 illness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271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D04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1B3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403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1DA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495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8F9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E55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7E09E664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AB0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ymptoms when tested, mean (SD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C3E4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.6 (6.2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034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92 [0.86-0.97]*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9C62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.0 (8.3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155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8 [0.95-1.01]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B913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.7 (8.7)</w:t>
            </w:r>
          </w:p>
        </w:tc>
      </w:tr>
      <w:tr w:rsidR="00844A68" w:rsidRPr="008536FF" w14:paraId="1856403F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780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ospitalization/oxygen use at home or hospital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550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8EA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CE5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51 [0.16-1.58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135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5AC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.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49D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43 [0.21-0.89]*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392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DB9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.2</w:t>
            </w:r>
          </w:p>
        </w:tc>
      </w:tr>
      <w:tr w:rsidR="00844A68" w:rsidRPr="008536FF" w14:paraId="7CD65750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653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onths since test, mean (SD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B40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8FB1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4BA6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EAAF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0B12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A70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8A31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3AB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0E06D1E2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8F20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-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8A3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B77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861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A76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D0B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.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D70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DE6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7AA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9</w:t>
            </w:r>
          </w:p>
        </w:tc>
      </w:tr>
      <w:tr w:rsidR="00844A68" w:rsidRPr="008536FF" w14:paraId="1DEFEC39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83D3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-1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FC6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276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42A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155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1F7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3.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2F8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842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155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3.6</w:t>
            </w:r>
          </w:p>
        </w:tc>
      </w:tr>
      <w:tr w:rsidR="00844A68" w:rsidRPr="008536FF" w14:paraId="35155D1A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07F9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gt;1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96F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CAA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7BD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43F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2D4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7.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C34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7E1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EEC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9.5</w:t>
            </w:r>
          </w:p>
        </w:tc>
      </w:tr>
      <w:tr w:rsidR="00844A68" w:rsidRPr="008536FF" w14:paraId="5F90D23C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89C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ew COVID-19 illness between baseline and follow-up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A79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B90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311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9 [0.95-1.03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C4A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F6B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3.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AA9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9 [0.97-1.02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249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DA1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2.0</w:t>
            </w:r>
          </w:p>
        </w:tc>
      </w:tr>
      <w:tr w:rsidR="00844A68" w:rsidRPr="008536FF" w14:paraId="6876963F" w14:textId="77777777" w:rsidTr="005F1AC7">
        <w:trPr>
          <w:trHeight w:val="240"/>
        </w:trPr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1EA3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 xml:space="preserve">Vaccination status 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410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C13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B3A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B30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58A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BAF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37D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8C0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7E9FDB5D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E79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OVID-19 vaccine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A3F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E3D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8AC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37 [0.09-1.46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A09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0EA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7.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020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31 [0.46-11.7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56F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C61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5.6</w:t>
            </w:r>
          </w:p>
        </w:tc>
      </w:tr>
      <w:tr w:rsidR="00844A68" w:rsidRPr="008536FF" w14:paraId="34B04139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6BA8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ew COVID-19 vaccine between baseline and follow-up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E30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329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F41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094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BAB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9A0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2 [0.08-10.44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252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2EB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3</w:t>
            </w:r>
          </w:p>
        </w:tc>
      </w:tr>
      <w:tr w:rsidR="00844A68" w:rsidRPr="008536FF" w14:paraId="534D0F16" w14:textId="77777777" w:rsidTr="005F1AC7">
        <w:trPr>
          <w:trHeight w:val="240"/>
        </w:trPr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0A8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Mental health status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1A0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C2A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3BA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DA4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906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017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90A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953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5FD52A06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957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Depression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9AD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300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86A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29 [0.12-0.73]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EBF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1B8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5.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FDD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43 [0.22-0.85]*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E01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D5E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6.2</w:t>
            </w:r>
          </w:p>
        </w:tc>
      </w:tr>
      <w:tr w:rsidR="00844A68" w:rsidRPr="008536FF" w14:paraId="39F0D0FE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09B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Loneliness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5E2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6E89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7296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9EDD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4ADE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048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C61A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8E1D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2C13E2CF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6DAC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ot lonely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51A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2CC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448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0F9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B79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1.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34C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D27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279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6.5</w:t>
            </w:r>
          </w:p>
        </w:tc>
      </w:tr>
      <w:tr w:rsidR="00844A68" w:rsidRPr="008536FF" w14:paraId="615FE5DE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DFB7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oderately lonely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320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A8A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044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0 [0.28-1.77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4B2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84E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2.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C60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49 [0.27-0.92]*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613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6C0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4.6</w:t>
            </w:r>
          </w:p>
        </w:tc>
      </w:tr>
      <w:tr w:rsidR="00844A68" w:rsidRPr="008536FF" w14:paraId="132A946A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69DD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everely lonely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128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D88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B87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4 [0.33-1.70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808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C0B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.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E21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2 [0.30-1.28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C1D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DFA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.9</w:t>
            </w:r>
          </w:p>
        </w:tc>
      </w:tr>
      <w:tr w:rsidR="00844A68" w:rsidRPr="008536FF" w14:paraId="093F1CD9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728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Emotional loneliness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BFC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EBD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A00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6 [0.33-1.75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1A7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0C9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.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C48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0.55 [0.31-0.98]*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E1D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751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9.6</w:t>
            </w:r>
          </w:p>
        </w:tc>
      </w:tr>
      <w:tr w:rsidR="00844A68" w:rsidRPr="008536FF" w14:paraId="60DED8FA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5F83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ocial loneliness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04A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28E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DC3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1 [0.42-2.40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047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860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2.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4A4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71 [0.38-1.3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652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51F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.9</w:t>
            </w:r>
          </w:p>
        </w:tc>
      </w:tr>
      <w:tr w:rsidR="00844A68" w:rsidRPr="008536FF" w14:paraId="5504A450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D8C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nxiety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D14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CD0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8A8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6 [0.11-8.49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001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E63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BBD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61 [0.12-3.1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54F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649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8</w:t>
            </w:r>
          </w:p>
        </w:tc>
      </w:tr>
      <w:tr w:rsidR="00844A68" w:rsidRPr="008536FF" w14:paraId="60EE445A" w14:textId="77777777" w:rsidTr="005F1AC7">
        <w:trPr>
          <w:trHeight w:val="240"/>
        </w:trPr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83A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lastRenderedPageBreak/>
              <w:t>Lifestyle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86E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872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2D0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260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CFF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DBC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23F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20F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380EC704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249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moking behaviour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4E7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E96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7ED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CBF5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454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9561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62E3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5E3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112D85EC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A62B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ever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7E8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23F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A9C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F24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CC4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3.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AF9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0DC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3D4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0.9</w:t>
            </w:r>
          </w:p>
        </w:tc>
      </w:tr>
      <w:tr w:rsidR="00844A68" w:rsidRPr="008536FF" w14:paraId="5A077F95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6523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Former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9E3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A90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8E9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9 [0.46-2.56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062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BA5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9.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C58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9 [0.56-1.77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3DD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1A8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0.9</w:t>
            </w:r>
          </w:p>
        </w:tc>
      </w:tr>
      <w:tr w:rsidR="00844A68" w:rsidRPr="008536FF" w14:paraId="3A9710E0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6439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urrent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CA8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859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F46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41 [0.05-3.41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D0E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85C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2F8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84 [0.30-2.39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35E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629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2</w:t>
            </w:r>
          </w:p>
        </w:tc>
      </w:tr>
      <w:tr w:rsidR="00844A68" w:rsidRPr="008536FF" w14:paraId="05B50289" w14:textId="77777777" w:rsidTr="005F1AC7">
        <w:trPr>
          <w:trHeight w:val="240"/>
        </w:trPr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F28E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Interpersonal level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21E3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DB8B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4EA3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9819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C65C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85AE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530A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96358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64BBDAF7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F3E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Steady partner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85E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2C5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9A2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C9DD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ED3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B1C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0533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2A33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689EF09E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256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Having a relationship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A01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EEB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C47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39 [0.65-8.72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935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84D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0.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047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9 [0.51-1.93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22F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A18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1.1</w:t>
            </w:r>
          </w:p>
        </w:tc>
      </w:tr>
      <w:tr w:rsidR="00844A68" w:rsidRPr="008536FF" w14:paraId="47E8E46F" w14:textId="77777777" w:rsidTr="005F1AC7">
        <w:trPr>
          <w:trHeight w:val="240"/>
        </w:trPr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DF6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Home situation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2B83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2A2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648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402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E438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203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EE9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E05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1745E8C6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6212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Living alone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2E0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5BB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7CE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45 [0.12-1.65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B82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7A8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9.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615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9 [0.56-2.15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076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725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.2</w:t>
            </w:r>
          </w:p>
        </w:tc>
      </w:tr>
      <w:tr w:rsidR="00844A68" w:rsidRPr="008536FF" w14:paraId="2F341BEA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B3F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hildren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FCB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435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3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227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86 [0.35-2.14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FC6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D8F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3.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AA1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86 [0.47-1.56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01D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1B5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4.0</w:t>
            </w:r>
          </w:p>
        </w:tc>
      </w:tr>
      <w:tr w:rsidR="00844A68" w:rsidRPr="008536FF" w14:paraId="1F29BA12" w14:textId="77777777" w:rsidTr="005F1AC7">
        <w:trPr>
          <w:trHeight w:val="240"/>
        </w:trPr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B4E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Social network factors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D40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607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B77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D1A7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DED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C80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6EB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2DF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5F9F2D6D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0DB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ize of social network, n(SD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1D9F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.4 (7.2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304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8 [0.93-1.04]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0E7B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.6 (7.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5EF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9 [0.96-1.02]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4B94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.4 (7.9)</w:t>
            </w:r>
          </w:p>
        </w:tc>
      </w:tr>
      <w:tr w:rsidR="00844A68" w:rsidRPr="008536FF" w14:paraId="50C6DC4B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A56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Support from social network, n(SD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704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7093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843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9FB3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6395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FE8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721D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79C2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3FFCE8B9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1AC2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umber of members giving emotional support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8BCB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.6 (5.4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ECB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6 [0.90-1.03]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3AD8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5 (6.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5A3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9 [0.95-1.03]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EEF5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.9 (6.7)</w:t>
            </w:r>
          </w:p>
        </w:tc>
      </w:tr>
      <w:tr w:rsidR="00844A68" w:rsidRPr="008536FF" w14:paraId="5430DA09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D221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umber of members giving practical support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1C6D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5 (1.3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2C4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7 [0.84-1.12]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9AB4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.1 (2.9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DA9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3 [0.95-1.12]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753F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9 (3.5)</w:t>
            </w:r>
          </w:p>
        </w:tc>
      </w:tr>
      <w:tr w:rsidR="00844A68" w:rsidRPr="008536FF" w14:paraId="78814DF9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778A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umber of members giving informational support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D507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.6 (3.7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5CF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95 [0.87-1.04]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2707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.7 (5.5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135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0 [0.95-1.05]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6AE9" w14:textId="77777777" w:rsidR="00844A68" w:rsidRPr="008536FF" w:rsidRDefault="00844A68" w:rsidP="005F1AC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.6 (5.3)</w:t>
            </w:r>
          </w:p>
        </w:tc>
      </w:tr>
      <w:tr w:rsidR="00844A68" w:rsidRPr="008536FF" w14:paraId="7FA1DEE3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47D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sz w:val="16"/>
                <w:szCs w:val="16"/>
                <w:lang w:val="en-GB" w:eastAsia="nl-NL"/>
              </w:rPr>
              <w:t>Network diversity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AD3E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1A0F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9913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4FC3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A7D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695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9802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574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0611CE76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BA53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Family and friends and acquaintances/caregivers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F8C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3F5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833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AF5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78F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0.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5A9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624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BDD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8.5</w:t>
            </w:r>
          </w:p>
        </w:tc>
      </w:tr>
      <w:tr w:rsidR="00844A68" w:rsidRPr="008536FF" w14:paraId="5B4E3343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2C0D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Only family, no friends/acquaintances/caregivers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EED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EC0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73C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46 [0.10-2.19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91D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823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.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9E3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57 [0.21-1.54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B30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BD6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1.3</w:t>
            </w:r>
          </w:p>
        </w:tc>
      </w:tr>
      <w:tr w:rsidR="00844A68" w:rsidRPr="008536FF" w14:paraId="72E41140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894C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Other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216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F20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350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0.85 [0.34-2.12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839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06F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3.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9DD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06 [0.60-1.88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B54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D714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.2</w:t>
            </w:r>
          </w:p>
        </w:tc>
      </w:tr>
      <w:tr w:rsidR="00844A68" w:rsidRPr="008536FF" w14:paraId="34D5EA31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AF2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Network density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0C9F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D6E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222C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C0C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A25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8EB0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E0DD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397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16CF51D8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30CC" w14:textId="77777777" w:rsidR="00844A68" w:rsidRPr="008536FF" w:rsidRDefault="00844A68" w:rsidP="005F1AC7">
            <w:pPr>
              <w:spacing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Best friends know family (yes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B12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74C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9.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762D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11 [0.41-2.98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5B7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AF4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3.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1D9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31 [0.66-2.59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322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C52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0.8</w:t>
            </w:r>
          </w:p>
        </w:tc>
      </w:tr>
      <w:tr w:rsidR="00844A68" w:rsidRPr="008536FF" w14:paraId="7D2783DF" w14:textId="77777777" w:rsidTr="005F1AC7">
        <w:trPr>
          <w:trHeight w:val="240"/>
        </w:trPr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39BCB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Societal level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C89C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22CA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6646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6355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8D20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E095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954A8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162C9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</w:tr>
      <w:tr w:rsidR="00844A68" w:rsidRPr="008536FF" w14:paraId="255DD040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ED7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  <w:t>Physical environment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8DA1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1128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2A29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3FD5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BF86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35CB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9CD6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B3C1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209CF1ED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F8A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Urbanity of living are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CFA5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A54A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D222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62C8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5306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C1C7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DCC3" w14:textId="77777777" w:rsidR="00844A68" w:rsidRPr="008536FF" w:rsidRDefault="00844A68" w:rsidP="005F1A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0D24" w14:textId="77777777" w:rsidR="00844A68" w:rsidRPr="008536FF" w:rsidRDefault="00844A68" w:rsidP="005F1AC7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</w:tr>
      <w:tr w:rsidR="00844A68" w:rsidRPr="008536FF" w14:paraId="6381E787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CE64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  (very) strongly urban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9C2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9AF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F50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251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01B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.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68B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ref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77A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6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BBA2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7.7</w:t>
            </w:r>
          </w:p>
        </w:tc>
      </w:tr>
      <w:tr w:rsidR="00844A68" w:rsidRPr="008536FF" w14:paraId="66766224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104C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  Moderately urban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D67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E56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676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29 [0.44-3.82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620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0DBF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7.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072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49 [0.74-2.98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D71B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F74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3.9</w:t>
            </w:r>
          </w:p>
        </w:tc>
      </w:tr>
      <w:tr w:rsidR="00844A68" w:rsidRPr="008536FF" w14:paraId="5E33C88E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E8E0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  Little urban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C58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771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6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CB6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17 [0.35-3.93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252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05A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.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0817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88 [0.93-3.8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5E4E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AB3A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0.8</w:t>
            </w:r>
          </w:p>
        </w:tc>
      </w:tr>
      <w:tr w:rsidR="00844A68" w:rsidRPr="008536FF" w14:paraId="17921A12" w14:textId="77777777" w:rsidTr="005F1AC7">
        <w:trPr>
          <w:trHeight w:val="240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CC6D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   Rural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2718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B815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30.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DAE9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.28 [0.77-6.71]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2251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5910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5.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9A46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.11 [0.50-2.49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32A3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94CC" w14:textId="77777777" w:rsidR="00844A68" w:rsidRPr="008536FF" w:rsidRDefault="00844A68" w:rsidP="005F1AC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7.6</w:t>
            </w:r>
          </w:p>
        </w:tc>
      </w:tr>
      <w:tr w:rsidR="00844A68" w:rsidRPr="008536FF" w14:paraId="01FED199" w14:textId="77777777" w:rsidTr="005F1AC7">
        <w:trPr>
          <w:trHeight w:val="46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EF4B6" w14:textId="77777777" w:rsidR="00844A68" w:rsidRPr="008536FF" w:rsidRDefault="00844A68" w:rsidP="005F1AC7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8536FF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*p&lt;0.05 **p&lt;0.001 PCC-affectedDA=post-COVID-19 condition with no or slight problems with performing daily activities; PCC-impairedDA=post-COVID-19 condition with moderate to severe problems with performing daily activities. Adjusted for age (years), time since test (3-6, 6-12, &gt;12 months), and having had a new COVID-19 infection between baseline and follow-up (yes/no).</w:t>
            </w:r>
          </w:p>
        </w:tc>
      </w:tr>
    </w:tbl>
    <w:p w14:paraId="50DD92EB" w14:textId="77777777" w:rsidR="00B23F8E" w:rsidRPr="008536FF" w:rsidRDefault="00B23F8E" w:rsidP="008536FF">
      <w:pPr>
        <w:rPr>
          <w:lang w:val="en-GB"/>
        </w:rPr>
      </w:pPr>
    </w:p>
    <w:sectPr w:rsidR="00B23F8E" w:rsidRPr="008536FF" w:rsidSect="008536FF">
      <w:footerReference w:type="default" r:id="rId8"/>
      <w:pgSz w:w="16838" w:h="11906" w:orient="landscape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5DA65B" w14:textId="77777777" w:rsidR="008536FF" w:rsidRDefault="008536FF" w:rsidP="008536FF">
      <w:pPr>
        <w:spacing w:line="240" w:lineRule="auto"/>
      </w:pPr>
      <w:r>
        <w:separator/>
      </w:r>
    </w:p>
  </w:endnote>
  <w:endnote w:type="continuationSeparator" w:id="0">
    <w:p w14:paraId="0883E19A" w14:textId="77777777" w:rsidR="008536FF" w:rsidRDefault="008536FF" w:rsidP="008536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uller Next">
    <w:panose1 w:val="00000000000000000000"/>
    <w:charset w:val="00"/>
    <w:family w:val="modern"/>
    <w:notTrueType/>
    <w:pitch w:val="variable"/>
    <w:sig w:usb0="A000026F" w:usb1="0000205B" w:usb2="00000000" w:usb3="00000000" w:csb0="000000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10873540"/>
      <w:docPartObj>
        <w:docPartGallery w:val="Page Numbers (Bottom of Page)"/>
        <w:docPartUnique/>
      </w:docPartObj>
    </w:sdtPr>
    <w:sdtEndPr/>
    <w:sdtContent>
      <w:p w14:paraId="1A83CE4A" w14:textId="08868E22" w:rsidR="008536FF" w:rsidRDefault="008536FF">
        <w:pPr>
          <w:pStyle w:val="Voettekst"/>
          <w:ind w:firstLine="1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5F90563" w14:textId="77777777" w:rsidR="008536FF" w:rsidRDefault="008536F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60B94" w14:textId="77777777" w:rsidR="008536FF" w:rsidRDefault="008536FF" w:rsidP="008536FF">
      <w:pPr>
        <w:spacing w:line="240" w:lineRule="auto"/>
      </w:pPr>
      <w:r>
        <w:separator/>
      </w:r>
    </w:p>
  </w:footnote>
  <w:footnote w:type="continuationSeparator" w:id="0">
    <w:p w14:paraId="2825CE91" w14:textId="77777777" w:rsidR="008536FF" w:rsidRDefault="008536FF" w:rsidP="008536F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D399A"/>
    <w:multiLevelType w:val="hybridMultilevel"/>
    <w:tmpl w:val="348A12C0"/>
    <w:lvl w:ilvl="0" w:tplc="42BA4F1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2745BD"/>
    <w:multiLevelType w:val="hybridMultilevel"/>
    <w:tmpl w:val="613826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35550"/>
    <w:multiLevelType w:val="hybridMultilevel"/>
    <w:tmpl w:val="72E2D4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BB6627"/>
    <w:multiLevelType w:val="hybridMultilevel"/>
    <w:tmpl w:val="64604CC2"/>
    <w:lvl w:ilvl="0" w:tplc="20D02C4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</w:rPr>
    </w:lvl>
    <w:lvl w:ilvl="1" w:tplc="DA5A45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472103"/>
    <w:multiLevelType w:val="hybridMultilevel"/>
    <w:tmpl w:val="666224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AA5D87"/>
    <w:multiLevelType w:val="hybridMultilevel"/>
    <w:tmpl w:val="93D828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241DFA"/>
    <w:multiLevelType w:val="hybridMultilevel"/>
    <w:tmpl w:val="2026B488"/>
    <w:lvl w:ilvl="0" w:tplc="577A38C6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  <w:color w:val="auto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6F68DC"/>
    <w:multiLevelType w:val="multilevel"/>
    <w:tmpl w:val="37D2C1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 w16cid:durableId="2029520790">
    <w:abstractNumId w:val="6"/>
  </w:num>
  <w:num w:numId="2" w16cid:durableId="1559705386">
    <w:abstractNumId w:val="3"/>
  </w:num>
  <w:num w:numId="3" w16cid:durableId="1497646988">
    <w:abstractNumId w:val="7"/>
  </w:num>
  <w:num w:numId="4" w16cid:durableId="1138494976">
    <w:abstractNumId w:val="2"/>
  </w:num>
  <w:num w:numId="5" w16cid:durableId="614674469">
    <w:abstractNumId w:val="5"/>
  </w:num>
  <w:num w:numId="6" w16cid:durableId="363944850">
    <w:abstractNumId w:val="1"/>
  </w:num>
  <w:num w:numId="7" w16cid:durableId="831527448">
    <w:abstractNumId w:val="4"/>
  </w:num>
  <w:num w:numId="8" w16cid:durableId="876048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A68"/>
    <w:rsid w:val="0004192B"/>
    <w:rsid w:val="000679F2"/>
    <w:rsid w:val="000B2E59"/>
    <w:rsid w:val="003B54D4"/>
    <w:rsid w:val="006730D8"/>
    <w:rsid w:val="00844A68"/>
    <w:rsid w:val="008536FF"/>
    <w:rsid w:val="00B23F8E"/>
    <w:rsid w:val="00B46E1D"/>
    <w:rsid w:val="00E025DA"/>
    <w:rsid w:val="00F46143"/>
    <w:rsid w:val="00FD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4EB2D"/>
  <w15:chartTrackingRefBased/>
  <w15:docId w15:val="{2FC503C5-E0C9-49AA-B335-D375497EB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uller Next" w:eastAsiaTheme="minorHAnsi" w:hAnsi="Muller Next" w:cstheme="minorBidi"/>
        <w:kern w:val="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44A68"/>
    <w:pPr>
      <w:spacing w:after="0" w:line="480" w:lineRule="auto"/>
    </w:pPr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536FF"/>
    <w:pPr>
      <w:keepNext/>
      <w:keepLines/>
      <w:spacing w:before="360" w:after="80"/>
      <w:jc w:val="both"/>
      <w:outlineLvl w:val="0"/>
    </w:pPr>
    <w:rPr>
      <w:rFonts w:eastAsiaTheme="majorEastAsia" w:cstheme="majorBidi"/>
      <w:b/>
      <w:color w:val="000000" w:themeColor="text1"/>
      <w:sz w:val="24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536FF"/>
    <w:pPr>
      <w:keepNext/>
      <w:keepLines/>
      <w:spacing w:before="160" w:after="80"/>
      <w:jc w:val="both"/>
      <w:outlineLvl w:val="1"/>
    </w:pPr>
    <w:rPr>
      <w:rFonts w:eastAsiaTheme="majorEastAsia" w:cstheme="majorBidi"/>
      <w:b/>
      <w:color w:val="000000" w:themeColor="text1"/>
      <w:sz w:val="2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844A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44A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44A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44A6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44A6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44A6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44A6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536FF"/>
    <w:rPr>
      <w:rFonts w:eastAsiaTheme="majorEastAsia" w:cstheme="majorBidi"/>
      <w:b/>
      <w:color w:val="000000" w:themeColor="text1"/>
      <w:kern w:val="0"/>
      <w:sz w:val="24"/>
      <w:szCs w:val="40"/>
      <w14:ligatures w14:val="none"/>
    </w:rPr>
  </w:style>
  <w:style w:type="character" w:customStyle="1" w:styleId="Kop2Char">
    <w:name w:val="Kop 2 Char"/>
    <w:basedOn w:val="Standaardalinea-lettertype"/>
    <w:link w:val="Kop2"/>
    <w:uiPriority w:val="9"/>
    <w:rsid w:val="008536FF"/>
    <w:rPr>
      <w:rFonts w:eastAsiaTheme="majorEastAsia" w:cstheme="majorBidi"/>
      <w:b/>
      <w:color w:val="000000" w:themeColor="text1"/>
      <w:kern w:val="0"/>
      <w:sz w:val="22"/>
      <w:szCs w:val="32"/>
      <w14:ligatures w14:val="none"/>
    </w:rPr>
  </w:style>
  <w:style w:type="character" w:customStyle="1" w:styleId="Kop3Char">
    <w:name w:val="Kop 3 Char"/>
    <w:basedOn w:val="Standaardalinea-lettertype"/>
    <w:link w:val="Kop3"/>
    <w:uiPriority w:val="9"/>
    <w:rsid w:val="00844A6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44A6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44A6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44A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44A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44A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44A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536FF"/>
    <w:pPr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44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536FF"/>
    <w:rPr>
      <w:rFonts w:eastAsiaTheme="majorEastAsia" w:cstheme="majorBidi"/>
      <w:b/>
      <w:spacing w:val="-10"/>
      <w:kern w:val="28"/>
      <w:sz w:val="44"/>
      <w:szCs w:val="56"/>
      <w14:ligatures w14:val="none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44A6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44A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44A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44A6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44A6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44A68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44A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44A68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44A68"/>
    <w:rPr>
      <w:b/>
      <w:bCs/>
      <w:smallCaps/>
      <w:color w:val="2F5496" w:themeColor="accent1" w:themeShade="BF"/>
      <w:spacing w:val="5"/>
    </w:rPr>
  </w:style>
  <w:style w:type="paragraph" w:styleId="Geenafstand">
    <w:name w:val="No Spacing"/>
    <w:uiPriority w:val="1"/>
    <w:qFormat/>
    <w:rsid w:val="00844A68"/>
    <w:pPr>
      <w:spacing w:after="0" w:line="240" w:lineRule="auto"/>
    </w:pPr>
    <w:rPr>
      <w:rFonts w:asciiTheme="minorHAnsi" w:hAnsiTheme="minorHAnsi"/>
      <w:kern w:val="0"/>
      <w:sz w:val="22"/>
      <w:szCs w:val="22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844A68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44A68"/>
    <w:rPr>
      <w:color w:val="954F72"/>
      <w:u w:val="single"/>
    </w:rPr>
  </w:style>
  <w:style w:type="paragraph" w:customStyle="1" w:styleId="msonormal0">
    <w:name w:val="msonormal"/>
    <w:basedOn w:val="Standaard"/>
    <w:rsid w:val="00844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Standaard"/>
    <w:rsid w:val="00844A68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66">
    <w:name w:val="xl66"/>
    <w:basedOn w:val="Standaard"/>
    <w:rsid w:val="00844A68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nl-NL"/>
    </w:rPr>
  </w:style>
  <w:style w:type="paragraph" w:customStyle="1" w:styleId="xl67">
    <w:name w:val="xl67"/>
    <w:basedOn w:val="Standaard"/>
    <w:rsid w:val="00844A68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16"/>
      <w:szCs w:val="16"/>
      <w:lang w:eastAsia="nl-NL"/>
    </w:rPr>
  </w:style>
  <w:style w:type="paragraph" w:customStyle="1" w:styleId="xl68">
    <w:name w:val="xl68"/>
    <w:basedOn w:val="Standaard"/>
    <w:rsid w:val="00844A68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69">
    <w:name w:val="xl69"/>
    <w:basedOn w:val="Standaard"/>
    <w:rsid w:val="00844A68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16"/>
      <w:szCs w:val="16"/>
      <w:lang w:eastAsia="nl-NL"/>
    </w:rPr>
  </w:style>
  <w:style w:type="paragraph" w:customStyle="1" w:styleId="xl70">
    <w:name w:val="xl70"/>
    <w:basedOn w:val="Standaard"/>
    <w:rsid w:val="00844A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71">
    <w:name w:val="xl71"/>
    <w:basedOn w:val="Standaard"/>
    <w:rsid w:val="00844A68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16"/>
      <w:szCs w:val="16"/>
      <w:lang w:eastAsia="nl-NL"/>
    </w:rPr>
  </w:style>
  <w:style w:type="paragraph" w:customStyle="1" w:styleId="xl72">
    <w:name w:val="xl72"/>
    <w:basedOn w:val="Standaard"/>
    <w:rsid w:val="00844A68"/>
    <w:pPr>
      <w:shd w:val="clear" w:color="000000" w:fill="FCE4D6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73">
    <w:name w:val="xl73"/>
    <w:basedOn w:val="Standaard"/>
    <w:rsid w:val="00844A68"/>
    <w:pPr>
      <w:shd w:val="clear" w:color="000000" w:fill="FCE4D6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74">
    <w:name w:val="xl74"/>
    <w:basedOn w:val="Standaard"/>
    <w:rsid w:val="00844A68"/>
    <w:pPr>
      <w:shd w:val="clear" w:color="000000" w:fill="FCE4D6"/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 w:val="16"/>
      <w:szCs w:val="16"/>
      <w:lang w:eastAsia="nl-NL"/>
    </w:rPr>
  </w:style>
  <w:style w:type="paragraph" w:customStyle="1" w:styleId="xl75">
    <w:name w:val="xl75"/>
    <w:basedOn w:val="Standaard"/>
    <w:rsid w:val="00844A6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nl-NL"/>
    </w:rPr>
  </w:style>
  <w:style w:type="paragraph" w:customStyle="1" w:styleId="xl76">
    <w:name w:val="xl76"/>
    <w:basedOn w:val="Standaard"/>
    <w:rsid w:val="00844A6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77">
    <w:name w:val="xl77"/>
    <w:basedOn w:val="Standaard"/>
    <w:rsid w:val="00844A68"/>
    <w:pPr>
      <w:pBdr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78">
    <w:name w:val="xl78"/>
    <w:basedOn w:val="Standaard"/>
    <w:rsid w:val="00844A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79">
    <w:name w:val="xl79"/>
    <w:basedOn w:val="Standaard"/>
    <w:rsid w:val="00844A68"/>
    <w:pPr>
      <w:pBdr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80">
    <w:name w:val="xl80"/>
    <w:basedOn w:val="Standaard"/>
    <w:rsid w:val="00844A6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81">
    <w:name w:val="xl81"/>
    <w:basedOn w:val="Standaard"/>
    <w:rsid w:val="00844A68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82">
    <w:name w:val="xl82"/>
    <w:basedOn w:val="Standaard"/>
    <w:rsid w:val="00844A68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eastAsia="Times New Roman" w:cs="Times New Roman"/>
      <w:sz w:val="16"/>
      <w:szCs w:val="16"/>
      <w:lang w:eastAsia="nl-NL"/>
    </w:rPr>
  </w:style>
  <w:style w:type="paragraph" w:customStyle="1" w:styleId="xl83">
    <w:name w:val="xl83"/>
    <w:basedOn w:val="Standaard"/>
    <w:rsid w:val="00844A68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6"/>
      <w:szCs w:val="16"/>
      <w:lang w:eastAsia="nl-NL"/>
    </w:rPr>
  </w:style>
  <w:style w:type="paragraph" w:customStyle="1" w:styleId="xl84">
    <w:name w:val="xl84"/>
    <w:basedOn w:val="Standaard"/>
    <w:rsid w:val="00844A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nl-NL"/>
    </w:rPr>
  </w:style>
  <w:style w:type="paragraph" w:customStyle="1" w:styleId="xl85">
    <w:name w:val="xl85"/>
    <w:basedOn w:val="Standaard"/>
    <w:rsid w:val="00844A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86">
    <w:name w:val="xl86"/>
    <w:basedOn w:val="Standaard"/>
    <w:rsid w:val="00844A68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87">
    <w:name w:val="xl87"/>
    <w:basedOn w:val="Standaard"/>
    <w:rsid w:val="00844A68"/>
    <w:pPr>
      <w:pBdr>
        <w:bottom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88">
    <w:name w:val="xl88"/>
    <w:basedOn w:val="Standaard"/>
    <w:rsid w:val="00844A68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89">
    <w:name w:val="xl89"/>
    <w:basedOn w:val="Standaard"/>
    <w:rsid w:val="00844A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nl-NL"/>
    </w:rPr>
  </w:style>
  <w:style w:type="paragraph" w:customStyle="1" w:styleId="xl90">
    <w:name w:val="xl90"/>
    <w:basedOn w:val="Standaard"/>
    <w:rsid w:val="00844A6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nl-NL"/>
    </w:rPr>
  </w:style>
  <w:style w:type="paragraph" w:customStyle="1" w:styleId="xl91">
    <w:name w:val="xl91"/>
    <w:basedOn w:val="Standaard"/>
    <w:rsid w:val="00844A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nl-NL"/>
    </w:rPr>
  </w:style>
  <w:style w:type="paragraph" w:customStyle="1" w:styleId="xl92">
    <w:name w:val="xl92"/>
    <w:basedOn w:val="Standaard"/>
    <w:rsid w:val="00844A6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 w:val="16"/>
      <w:szCs w:val="16"/>
      <w:lang w:eastAsia="nl-NL"/>
    </w:rPr>
  </w:style>
  <w:style w:type="paragraph" w:customStyle="1" w:styleId="xl93">
    <w:name w:val="xl93"/>
    <w:basedOn w:val="Standaard"/>
    <w:rsid w:val="00844A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 w:val="16"/>
      <w:szCs w:val="16"/>
      <w:lang w:eastAsia="nl-NL"/>
    </w:rPr>
  </w:style>
  <w:style w:type="paragraph" w:customStyle="1" w:styleId="xl94">
    <w:name w:val="xl94"/>
    <w:basedOn w:val="Standaard"/>
    <w:rsid w:val="00844A68"/>
    <w:pPr>
      <w:pBdr>
        <w:left w:val="single" w:sz="4" w:space="0" w:color="auto"/>
      </w:pBdr>
      <w:shd w:val="clear" w:color="000000" w:fill="FCE4D6"/>
      <w:spacing w:before="100" w:beforeAutospacing="1" w:after="100" w:afterAutospacing="1" w:line="240" w:lineRule="auto"/>
      <w:jc w:val="right"/>
    </w:pPr>
    <w:rPr>
      <w:rFonts w:eastAsia="Times New Roman" w:cs="Times New Roman"/>
      <w:sz w:val="16"/>
      <w:szCs w:val="16"/>
      <w:lang w:eastAsia="nl-NL"/>
    </w:rPr>
  </w:style>
  <w:style w:type="paragraph" w:customStyle="1" w:styleId="xl95">
    <w:name w:val="xl95"/>
    <w:basedOn w:val="Standaard"/>
    <w:rsid w:val="00844A68"/>
    <w:pPr>
      <w:shd w:val="clear" w:color="000000" w:fill="FCE4D6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96">
    <w:name w:val="xl96"/>
    <w:basedOn w:val="Standaard"/>
    <w:rsid w:val="00844A68"/>
    <w:pPr>
      <w:pBdr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right"/>
    </w:pPr>
    <w:rPr>
      <w:rFonts w:eastAsia="Times New Roman" w:cs="Times New Roman"/>
      <w:sz w:val="16"/>
      <w:szCs w:val="16"/>
      <w:lang w:eastAsia="nl-NL"/>
    </w:rPr>
  </w:style>
  <w:style w:type="paragraph" w:customStyle="1" w:styleId="xl97">
    <w:name w:val="xl97"/>
    <w:basedOn w:val="Standaard"/>
    <w:rsid w:val="00844A68"/>
    <w:pPr>
      <w:shd w:val="clear" w:color="000000" w:fill="FFFF00"/>
      <w:spacing w:before="100" w:beforeAutospacing="1" w:after="100" w:afterAutospacing="1" w:line="240" w:lineRule="auto"/>
      <w:jc w:val="right"/>
    </w:pPr>
    <w:rPr>
      <w:rFonts w:eastAsia="Times New Roman" w:cs="Times New Roman"/>
      <w:sz w:val="16"/>
      <w:szCs w:val="16"/>
      <w:lang w:eastAsia="nl-NL"/>
    </w:rPr>
  </w:style>
  <w:style w:type="paragraph" w:customStyle="1" w:styleId="xl98">
    <w:name w:val="xl98"/>
    <w:basedOn w:val="Standaard"/>
    <w:rsid w:val="00844A68"/>
    <w:pPr>
      <w:shd w:val="clear" w:color="000000" w:fill="C6E0B4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99">
    <w:name w:val="xl99"/>
    <w:basedOn w:val="Standaard"/>
    <w:rsid w:val="00844A68"/>
    <w:pPr>
      <w:shd w:val="clear" w:color="000000" w:fill="B4C6E7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100">
    <w:name w:val="xl100"/>
    <w:basedOn w:val="Standaard"/>
    <w:rsid w:val="00844A68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101">
    <w:name w:val="xl101"/>
    <w:basedOn w:val="Standaard"/>
    <w:rsid w:val="00844A68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102">
    <w:name w:val="xl102"/>
    <w:basedOn w:val="Standaard"/>
    <w:rsid w:val="00844A68"/>
    <w:pPr>
      <w:shd w:val="clear" w:color="000000" w:fill="FFFF00"/>
      <w:spacing w:before="100" w:beforeAutospacing="1" w:after="100" w:afterAutospacing="1" w:line="240" w:lineRule="auto"/>
      <w:jc w:val="right"/>
    </w:pPr>
    <w:rPr>
      <w:rFonts w:eastAsia="Times New Roman" w:cs="Times New Roman"/>
      <w:sz w:val="16"/>
      <w:szCs w:val="16"/>
      <w:lang w:eastAsia="nl-NL"/>
    </w:rPr>
  </w:style>
  <w:style w:type="paragraph" w:customStyle="1" w:styleId="xl103">
    <w:name w:val="xl103"/>
    <w:basedOn w:val="Standaard"/>
    <w:rsid w:val="00844A68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104">
    <w:name w:val="xl104"/>
    <w:basedOn w:val="Standaard"/>
    <w:rsid w:val="00844A68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105">
    <w:name w:val="xl105"/>
    <w:basedOn w:val="Standaard"/>
    <w:rsid w:val="00844A6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nl-NL"/>
    </w:rPr>
  </w:style>
  <w:style w:type="paragraph" w:customStyle="1" w:styleId="xl106">
    <w:name w:val="xl106"/>
    <w:basedOn w:val="Standaard"/>
    <w:rsid w:val="00844A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107">
    <w:name w:val="xl107"/>
    <w:basedOn w:val="Standaard"/>
    <w:rsid w:val="00844A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nl-NL"/>
    </w:rPr>
  </w:style>
  <w:style w:type="paragraph" w:customStyle="1" w:styleId="xl108">
    <w:name w:val="xl108"/>
    <w:basedOn w:val="Standaard"/>
    <w:rsid w:val="00844A6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sz w:val="16"/>
      <w:szCs w:val="16"/>
      <w:lang w:eastAsia="nl-NL"/>
    </w:rPr>
  </w:style>
  <w:style w:type="paragraph" w:customStyle="1" w:styleId="xl109">
    <w:name w:val="xl109"/>
    <w:basedOn w:val="Standaard"/>
    <w:rsid w:val="00844A6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110">
    <w:name w:val="xl110"/>
    <w:basedOn w:val="Standaard"/>
    <w:rsid w:val="00844A68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 w:val="16"/>
      <w:szCs w:val="16"/>
      <w:lang w:eastAsia="nl-NL"/>
    </w:rPr>
  </w:style>
  <w:style w:type="paragraph" w:customStyle="1" w:styleId="xl111">
    <w:name w:val="xl111"/>
    <w:basedOn w:val="Standaard"/>
    <w:rsid w:val="00844A6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112">
    <w:name w:val="xl112"/>
    <w:basedOn w:val="Standaard"/>
    <w:rsid w:val="00844A68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113">
    <w:name w:val="xl113"/>
    <w:basedOn w:val="Standaard"/>
    <w:rsid w:val="00844A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 w:val="16"/>
      <w:szCs w:val="16"/>
      <w:lang w:eastAsia="nl-NL"/>
    </w:rPr>
  </w:style>
  <w:style w:type="paragraph" w:customStyle="1" w:styleId="xl114">
    <w:name w:val="xl114"/>
    <w:basedOn w:val="Standaard"/>
    <w:rsid w:val="00844A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115">
    <w:name w:val="xl115"/>
    <w:basedOn w:val="Standaard"/>
    <w:rsid w:val="00844A68"/>
    <w:pPr>
      <w:pBdr>
        <w:left w:val="single" w:sz="4" w:space="0" w:color="auto"/>
      </w:pBdr>
      <w:shd w:val="clear" w:color="000000" w:fill="FCE4D6"/>
      <w:spacing w:before="100" w:beforeAutospacing="1" w:after="100" w:afterAutospacing="1" w:line="240" w:lineRule="auto"/>
      <w:jc w:val="right"/>
    </w:pPr>
    <w:rPr>
      <w:rFonts w:eastAsia="Times New Roman" w:cs="Times New Roman"/>
      <w:sz w:val="16"/>
      <w:szCs w:val="16"/>
      <w:lang w:eastAsia="nl-NL"/>
    </w:rPr>
  </w:style>
  <w:style w:type="paragraph" w:customStyle="1" w:styleId="xl116">
    <w:name w:val="xl116"/>
    <w:basedOn w:val="Standaard"/>
    <w:rsid w:val="00844A68"/>
    <w:pPr>
      <w:pBdr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117">
    <w:name w:val="xl117"/>
    <w:basedOn w:val="Standaard"/>
    <w:rsid w:val="00844A68"/>
    <w:pPr>
      <w:pBdr>
        <w:left w:val="single" w:sz="4" w:space="0" w:color="auto"/>
      </w:pBdr>
      <w:shd w:val="clear" w:color="000000" w:fill="FCE4D6"/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sz w:val="16"/>
      <w:szCs w:val="16"/>
      <w:lang w:eastAsia="nl-NL"/>
    </w:rPr>
  </w:style>
  <w:style w:type="paragraph" w:customStyle="1" w:styleId="xl118">
    <w:name w:val="xl118"/>
    <w:basedOn w:val="Standaard"/>
    <w:rsid w:val="00844A68"/>
    <w:pPr>
      <w:pBdr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119">
    <w:name w:val="xl119"/>
    <w:basedOn w:val="Standaard"/>
    <w:rsid w:val="00844A6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sz w:val="16"/>
      <w:szCs w:val="16"/>
      <w:lang w:eastAsia="nl-NL"/>
    </w:rPr>
  </w:style>
  <w:style w:type="paragraph" w:customStyle="1" w:styleId="xl120">
    <w:name w:val="xl120"/>
    <w:basedOn w:val="Standaard"/>
    <w:rsid w:val="00844A68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16"/>
      <w:szCs w:val="16"/>
      <w:lang w:eastAsia="nl-NL"/>
    </w:rPr>
  </w:style>
  <w:style w:type="paragraph" w:customStyle="1" w:styleId="xl121">
    <w:name w:val="xl121"/>
    <w:basedOn w:val="Standaard"/>
    <w:rsid w:val="00844A68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122">
    <w:name w:val="xl122"/>
    <w:basedOn w:val="Standaard"/>
    <w:rsid w:val="00844A68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123">
    <w:name w:val="xl123"/>
    <w:basedOn w:val="Standaard"/>
    <w:rsid w:val="00844A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124">
    <w:name w:val="xl124"/>
    <w:basedOn w:val="Standaard"/>
    <w:rsid w:val="00844A6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nl-NL"/>
    </w:rPr>
  </w:style>
  <w:style w:type="paragraph" w:customStyle="1" w:styleId="xl125">
    <w:name w:val="xl125"/>
    <w:basedOn w:val="Standaard"/>
    <w:rsid w:val="00844A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126">
    <w:name w:val="xl126"/>
    <w:basedOn w:val="Standaard"/>
    <w:rsid w:val="00844A68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nl-NL"/>
    </w:rPr>
  </w:style>
  <w:style w:type="paragraph" w:customStyle="1" w:styleId="xl127">
    <w:name w:val="xl127"/>
    <w:basedOn w:val="Standaard"/>
    <w:rsid w:val="00844A68"/>
    <w:pPr>
      <w:shd w:val="clear" w:color="000000" w:fill="FCE4D6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C00000"/>
      <w:sz w:val="16"/>
      <w:szCs w:val="16"/>
      <w:lang w:eastAsia="nl-NL"/>
    </w:rPr>
  </w:style>
  <w:style w:type="paragraph" w:customStyle="1" w:styleId="xl128">
    <w:name w:val="xl128"/>
    <w:basedOn w:val="Standaard"/>
    <w:rsid w:val="00844A68"/>
    <w:pPr>
      <w:pBdr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C00000"/>
      <w:sz w:val="16"/>
      <w:szCs w:val="16"/>
      <w:lang w:eastAsia="nl-NL"/>
    </w:rPr>
  </w:style>
  <w:style w:type="paragraph" w:customStyle="1" w:styleId="xl129">
    <w:name w:val="xl129"/>
    <w:basedOn w:val="Standaard"/>
    <w:rsid w:val="00844A68"/>
    <w:pPr>
      <w:pBdr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C00000"/>
      <w:sz w:val="16"/>
      <w:szCs w:val="16"/>
      <w:lang w:eastAsia="nl-NL"/>
    </w:rPr>
  </w:style>
  <w:style w:type="paragraph" w:customStyle="1" w:styleId="xl130">
    <w:name w:val="xl130"/>
    <w:basedOn w:val="Standaard"/>
    <w:rsid w:val="00844A68"/>
    <w:pPr>
      <w:pBdr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C00000"/>
      <w:sz w:val="16"/>
      <w:szCs w:val="16"/>
      <w:lang w:eastAsia="nl-NL"/>
    </w:rPr>
  </w:style>
  <w:style w:type="paragraph" w:customStyle="1" w:styleId="xl131">
    <w:name w:val="xl131"/>
    <w:basedOn w:val="Standaard"/>
    <w:rsid w:val="00844A68"/>
    <w:pPr>
      <w:pBdr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C00000"/>
      <w:sz w:val="16"/>
      <w:szCs w:val="16"/>
      <w:lang w:eastAsia="nl-NL"/>
    </w:rPr>
  </w:style>
  <w:style w:type="paragraph" w:customStyle="1" w:styleId="xl64">
    <w:name w:val="xl64"/>
    <w:basedOn w:val="Standaard"/>
    <w:rsid w:val="00844A68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44A6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44A68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44A68"/>
    <w:rPr>
      <w:kern w:val="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44A6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44A68"/>
    <w:rPr>
      <w:b/>
      <w:bCs/>
      <w:kern w:val="0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844A68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44A68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844A68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44A68"/>
    <w:rPr>
      <w:kern w:val="0"/>
      <w14:ligatures w14:val="non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44A6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ard"/>
    <w:link w:val="EndNoteBibliographyTitleChar"/>
    <w:rsid w:val="00844A6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44A68"/>
    <w:rPr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844A6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844A68"/>
    <w:rPr>
      <w:noProof/>
      <w:kern w:val="0"/>
      <w:lang w:val="en-US"/>
      <w14:ligatures w14:val="none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8536FF"/>
    <w:pPr>
      <w:spacing w:before="240" w:after="0" w:line="259" w:lineRule="auto"/>
      <w:outlineLvl w:val="9"/>
    </w:pPr>
    <w:rPr>
      <w:sz w:val="32"/>
      <w:szCs w:val="32"/>
      <w:lang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8536FF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8536FF"/>
    <w:pPr>
      <w:spacing w:after="100"/>
      <w:ind w:left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B7BA5-46F2-44E4-86D6-E1F08DF27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527</Words>
  <Characters>13899</Characters>
  <Application>Microsoft Office Word</Application>
  <DocSecurity>0</DocSecurity>
  <Lines>115</Lines>
  <Paragraphs>32</Paragraphs>
  <ScaleCrop>false</ScaleCrop>
  <Company/>
  <LinksUpToDate>false</LinksUpToDate>
  <CharactersWithSpaces>1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n, Demi</dc:creator>
  <cp:keywords/>
  <dc:description/>
  <cp:lastModifiedBy>Pagen, Demi</cp:lastModifiedBy>
  <cp:revision>2</cp:revision>
  <cp:lastPrinted>2024-10-29T10:35:00Z</cp:lastPrinted>
  <dcterms:created xsi:type="dcterms:W3CDTF">2025-01-20T07:54:00Z</dcterms:created>
  <dcterms:modified xsi:type="dcterms:W3CDTF">2025-01-20T07:54:00Z</dcterms:modified>
</cp:coreProperties>
</file>